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92A6E" w14:textId="0D84057E" w:rsidR="00486A80" w:rsidRDefault="00486A80" w:rsidP="00B0571A">
      <w:pPr>
        <w:pStyle w:val="ListParagraph"/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736E60D0" w14:textId="5329C160" w:rsidR="00C23E5F" w:rsidRPr="009C62CE" w:rsidRDefault="006F0B6B" w:rsidP="009C62C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62CE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C23E5F" w:rsidRPr="009C62CE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C23E5F" w:rsidRPr="009C62CE">
        <w:rPr>
          <w:rFonts w:ascii="Times New Roman" w:hAnsi="Times New Roman" w:cs="Times New Roman"/>
          <w:sz w:val="24"/>
          <w:szCs w:val="24"/>
        </w:rPr>
        <w:t xml:space="preserve">Compounds tentatively identified as candidate constituents of </w:t>
      </w:r>
      <w:proofErr w:type="spellStart"/>
      <w:r w:rsidR="00C23E5F" w:rsidRPr="009C62CE">
        <w:rPr>
          <w:rFonts w:ascii="Times New Roman" w:hAnsi="Times New Roman" w:cs="Times New Roman"/>
          <w:i/>
          <w:sz w:val="24"/>
          <w:szCs w:val="24"/>
        </w:rPr>
        <w:t>Maerua</w:t>
      </w:r>
      <w:proofErr w:type="spellEnd"/>
      <w:r w:rsidR="00C23E5F" w:rsidRPr="009C62C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23E5F" w:rsidRPr="009C62CE">
        <w:rPr>
          <w:rFonts w:ascii="Times New Roman" w:hAnsi="Times New Roman" w:cs="Times New Roman"/>
          <w:i/>
          <w:sz w:val="24"/>
          <w:szCs w:val="24"/>
        </w:rPr>
        <w:t>subcordata</w:t>
      </w:r>
      <w:proofErr w:type="spellEnd"/>
      <w:r w:rsidR="00C23E5F" w:rsidRPr="009C62CE">
        <w:rPr>
          <w:rFonts w:ascii="Times New Roman" w:hAnsi="Times New Roman" w:cs="Times New Roman"/>
          <w:sz w:val="24"/>
          <w:szCs w:val="24"/>
        </w:rPr>
        <w:t>.</w:t>
      </w:r>
      <w:r w:rsidR="00D35D34" w:rsidRPr="009C62CE">
        <w:rPr>
          <w:rFonts w:ascii="Times New Roman" w:hAnsi="Times New Roman" w:cs="Times New Roman"/>
          <w:sz w:val="24"/>
          <w:szCs w:val="24"/>
        </w:rPr>
        <w:t xml:space="preserve"> These compounds</w:t>
      </w:r>
      <w:r w:rsidR="00C23E5F" w:rsidRPr="009C62CE">
        <w:rPr>
          <w:rFonts w:ascii="Times New Roman" w:hAnsi="Times New Roman" w:cs="Times New Roman"/>
          <w:sz w:val="24"/>
          <w:szCs w:val="24"/>
        </w:rPr>
        <w:t xml:space="preserve"> </w:t>
      </w:r>
      <w:r w:rsidR="00D35D34" w:rsidRPr="009C62CE">
        <w:rPr>
          <w:rFonts w:ascii="Times New Roman" w:hAnsi="Times New Roman" w:cs="Times New Roman"/>
          <w:sz w:val="24"/>
          <w:szCs w:val="24"/>
        </w:rPr>
        <w:t>are</w:t>
      </w:r>
      <w:r w:rsidR="00C23E5F" w:rsidRPr="009C62CE">
        <w:rPr>
          <w:rFonts w:ascii="Times New Roman" w:hAnsi="Times New Roman" w:cs="Times New Roman"/>
          <w:sz w:val="24"/>
          <w:szCs w:val="24"/>
        </w:rPr>
        <w:t xml:space="preserve"> reported </w:t>
      </w:r>
      <w:r w:rsidR="00D35D34" w:rsidRPr="009C62CE">
        <w:rPr>
          <w:rFonts w:ascii="Times New Roman" w:hAnsi="Times New Roman" w:cs="Times New Roman"/>
          <w:sz w:val="24"/>
          <w:szCs w:val="24"/>
        </w:rPr>
        <w:t xml:space="preserve">in the literature </w:t>
      </w:r>
      <w:r w:rsidR="00C23E5F" w:rsidRPr="009C62CE">
        <w:rPr>
          <w:rFonts w:ascii="Times New Roman" w:hAnsi="Times New Roman" w:cs="Times New Roman"/>
          <w:sz w:val="24"/>
          <w:szCs w:val="24"/>
        </w:rPr>
        <w:t xml:space="preserve">to be ligands of </w:t>
      </w:r>
      <w:proofErr w:type="spellStart"/>
      <w:r w:rsidR="00C23E5F" w:rsidRPr="009C62CE">
        <w:rPr>
          <w:rFonts w:ascii="Times New Roman" w:hAnsi="Times New Roman" w:cs="Times New Roman"/>
          <w:sz w:val="24"/>
          <w:szCs w:val="24"/>
        </w:rPr>
        <w:t>PPARγ</w:t>
      </w:r>
      <w:proofErr w:type="spellEnd"/>
      <w:r w:rsidR="00C23E5F" w:rsidRPr="009C62CE">
        <w:rPr>
          <w:rFonts w:ascii="Times New Roman" w:hAnsi="Times New Roman" w:cs="Times New Roman"/>
          <w:sz w:val="24"/>
          <w:szCs w:val="24"/>
        </w:rPr>
        <w:t xml:space="preserve"> and/or influence </w:t>
      </w:r>
      <w:proofErr w:type="spellStart"/>
      <w:r w:rsidR="00C23E5F" w:rsidRPr="009C62CE">
        <w:rPr>
          <w:rFonts w:ascii="Times New Roman" w:hAnsi="Times New Roman" w:cs="Times New Roman"/>
          <w:sz w:val="24"/>
          <w:szCs w:val="24"/>
        </w:rPr>
        <w:t>PPARγ</w:t>
      </w:r>
      <w:proofErr w:type="spellEnd"/>
      <w:r w:rsidR="00C23E5F" w:rsidRPr="009C62CE">
        <w:rPr>
          <w:rFonts w:ascii="Times New Roman" w:hAnsi="Times New Roman" w:cs="Times New Roman"/>
          <w:sz w:val="24"/>
          <w:szCs w:val="24"/>
        </w:rPr>
        <w:t xml:space="preserve"> functions</w:t>
      </w:r>
      <w:r w:rsidR="009C62CE">
        <w:rPr>
          <w:rFonts w:ascii="Times New Roman" w:hAnsi="Times New Roman" w:cs="Times New Roman"/>
          <w:sz w:val="24"/>
          <w:szCs w:val="24"/>
        </w:rPr>
        <w:t xml:space="preserve"> [</w:t>
      </w:r>
      <w:r w:rsidR="00446A0A">
        <w:rPr>
          <w:rFonts w:ascii="Times New Roman" w:hAnsi="Times New Roman" w:cs="Times New Roman"/>
          <w:sz w:val="24"/>
          <w:szCs w:val="24"/>
        </w:rPr>
        <w:t>47</w:t>
      </w:r>
      <w:r w:rsidR="009C62CE">
        <w:rPr>
          <w:rFonts w:ascii="Times New Roman" w:hAnsi="Times New Roman" w:cs="Times New Roman"/>
          <w:sz w:val="24"/>
          <w:szCs w:val="24"/>
        </w:rPr>
        <w:t xml:space="preserve">, </w:t>
      </w:r>
      <w:r w:rsidR="00767A60">
        <w:rPr>
          <w:rFonts w:ascii="Times New Roman" w:hAnsi="Times New Roman" w:cs="Times New Roman"/>
          <w:sz w:val="24"/>
          <w:szCs w:val="24"/>
        </w:rPr>
        <w:t>56</w:t>
      </w:r>
      <w:r w:rsidR="009C62CE">
        <w:rPr>
          <w:rFonts w:ascii="Times New Roman" w:hAnsi="Times New Roman" w:cs="Times New Roman"/>
          <w:sz w:val="24"/>
          <w:szCs w:val="24"/>
        </w:rPr>
        <w:t xml:space="preserve">, </w:t>
      </w:r>
      <w:r w:rsidR="00767A60">
        <w:rPr>
          <w:rFonts w:ascii="Times New Roman" w:hAnsi="Times New Roman" w:cs="Times New Roman"/>
          <w:sz w:val="24"/>
          <w:szCs w:val="24"/>
        </w:rPr>
        <w:t>61</w:t>
      </w:r>
      <w:r w:rsidR="009C62CE">
        <w:rPr>
          <w:rFonts w:ascii="Times New Roman" w:hAnsi="Times New Roman" w:cs="Times New Roman"/>
          <w:sz w:val="24"/>
          <w:szCs w:val="24"/>
        </w:rPr>
        <w:t xml:space="preserve">, </w:t>
      </w:r>
      <w:r w:rsidR="00A00EE4">
        <w:rPr>
          <w:rFonts w:ascii="Times New Roman" w:hAnsi="Times New Roman" w:cs="Times New Roman"/>
          <w:sz w:val="24"/>
          <w:szCs w:val="24"/>
        </w:rPr>
        <w:t>79</w:t>
      </w:r>
      <w:r w:rsidR="009C62CE">
        <w:rPr>
          <w:rFonts w:ascii="Times New Roman" w:hAnsi="Times New Roman" w:cs="Times New Roman"/>
          <w:sz w:val="24"/>
          <w:szCs w:val="24"/>
        </w:rPr>
        <w:t>-</w:t>
      </w:r>
      <w:r w:rsidR="00A00EE4">
        <w:rPr>
          <w:rFonts w:ascii="Times New Roman" w:hAnsi="Times New Roman" w:cs="Times New Roman"/>
          <w:sz w:val="24"/>
          <w:szCs w:val="24"/>
        </w:rPr>
        <w:t>91</w:t>
      </w:r>
      <w:r w:rsidR="009C62CE">
        <w:rPr>
          <w:rFonts w:ascii="Times New Roman" w:hAnsi="Times New Roman" w:cs="Times New Roman"/>
          <w:sz w:val="24"/>
          <w:szCs w:val="24"/>
        </w:rPr>
        <w:t>]</w:t>
      </w:r>
      <w:r w:rsidR="00C23E5F" w:rsidRPr="009C62CE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367"/>
      </w:tblGrid>
      <w:tr w:rsidR="00C23E5F" w:rsidRPr="009C62CE" w14:paraId="1C7E0DBF" w14:textId="77777777" w:rsidTr="007B6E03">
        <w:tc>
          <w:tcPr>
            <w:tcW w:w="2695" w:type="dxa"/>
          </w:tcPr>
          <w:p w14:paraId="6C8509E4" w14:textId="77777777" w:rsidR="00C23E5F" w:rsidRPr="009C62CE" w:rsidRDefault="00C23E5F" w:rsidP="009C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6367" w:type="dxa"/>
          </w:tcPr>
          <w:p w14:paraId="46D9617F" w14:textId="77777777" w:rsidR="00C23E5F" w:rsidRPr="009C62CE" w:rsidRDefault="00C23E5F" w:rsidP="009C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Literature </w:t>
            </w:r>
          </w:p>
        </w:tc>
      </w:tr>
      <w:tr w:rsidR="00C23E5F" w:rsidRPr="009C62CE" w14:paraId="365517D9" w14:textId="77777777" w:rsidTr="007B6E03">
        <w:tc>
          <w:tcPr>
            <w:tcW w:w="2695" w:type="dxa"/>
          </w:tcPr>
          <w:p w14:paraId="2AE20C3D" w14:textId="77777777" w:rsidR="00C23E5F" w:rsidRPr="009C62CE" w:rsidRDefault="00C23E5F" w:rsidP="009C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2C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gmatine</w:t>
            </w:r>
          </w:p>
        </w:tc>
        <w:tc>
          <w:tcPr>
            <w:tcW w:w="6367" w:type="dxa"/>
          </w:tcPr>
          <w:p w14:paraId="3CFC4E50" w14:textId="03EC5718" w:rsidR="00C23E5F" w:rsidRPr="009C62CE" w:rsidRDefault="00C23E5F" w:rsidP="009C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2C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Agmatine increased gene expression of PPARα and </w:t>
            </w:r>
            <w:proofErr w:type="spellStart"/>
            <w:r w:rsidRPr="009C62C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PARγ</w:t>
            </w:r>
            <w:proofErr w:type="spellEnd"/>
            <w:r w:rsidRPr="009C62C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C62CE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in vivo</w:t>
            </w:r>
            <w:r w:rsidRPr="009C62C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in rats [</w:t>
            </w:r>
            <w:r w:rsidR="00446A0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7</w:t>
            </w:r>
            <w:r w:rsidRPr="009C62C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]. </w:t>
            </w:r>
          </w:p>
        </w:tc>
      </w:tr>
      <w:tr w:rsidR="00C23E5F" w:rsidRPr="009C62CE" w14:paraId="288C8B23" w14:textId="77777777" w:rsidTr="007B6E03">
        <w:tc>
          <w:tcPr>
            <w:tcW w:w="2695" w:type="dxa"/>
          </w:tcPr>
          <w:p w14:paraId="7980AFED" w14:textId="77777777" w:rsidR="00C23E5F" w:rsidRPr="009C62CE" w:rsidRDefault="00C23E5F" w:rsidP="009C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Anthranilic acid</w:t>
            </w:r>
          </w:p>
        </w:tc>
        <w:tc>
          <w:tcPr>
            <w:tcW w:w="6367" w:type="dxa"/>
          </w:tcPr>
          <w:p w14:paraId="58EA1DF8" w14:textId="3EC4BC30" w:rsidR="00C23E5F" w:rsidRPr="009C62CE" w:rsidRDefault="00C23E5F" w:rsidP="009C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Anthranilic acid derivatives were reported as novel selective PPAR ligands [</w:t>
            </w:r>
            <w:r w:rsidR="00A00EE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00EE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].</w:t>
            </w:r>
          </w:p>
        </w:tc>
      </w:tr>
      <w:tr w:rsidR="00C23E5F" w:rsidRPr="009C62CE" w14:paraId="7CDC2F66" w14:textId="77777777" w:rsidTr="007B6E03">
        <w:tc>
          <w:tcPr>
            <w:tcW w:w="2695" w:type="dxa"/>
          </w:tcPr>
          <w:p w14:paraId="32C2819A" w14:textId="77777777" w:rsidR="00C23E5F" w:rsidRPr="009C62CE" w:rsidRDefault="00C23E5F" w:rsidP="009C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Arecaidine</w:t>
            </w:r>
            <w:proofErr w:type="spellEnd"/>
          </w:p>
        </w:tc>
        <w:tc>
          <w:tcPr>
            <w:tcW w:w="6367" w:type="dxa"/>
          </w:tcPr>
          <w:p w14:paraId="6AF2BA26" w14:textId="330935B6" w:rsidR="00C23E5F" w:rsidRPr="009C62CE" w:rsidRDefault="00C23E5F" w:rsidP="009C62C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en-GB"/>
              </w:rPr>
            </w:pPr>
            <w:proofErr w:type="spellStart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Arecaidine</w:t>
            </w:r>
            <w:proofErr w:type="spellEnd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 derivative, </w:t>
            </w:r>
            <w:proofErr w:type="spellStart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arecaidine</w:t>
            </w:r>
            <w:proofErr w:type="spellEnd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 methyl ester (arecoline) increased the translocation of glucose transporter type 4 </w:t>
            </w:r>
            <w:r w:rsidRPr="009C62CE">
              <w:rPr>
                <w:rFonts w:ascii="Times New Roman" w:hAnsi="Times New Roman" w:cs="Times New Roman"/>
                <w:i/>
                <w:sz w:val="24"/>
                <w:szCs w:val="24"/>
              </w:rPr>
              <w:t>via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PPARγ</w:t>
            </w:r>
            <w:proofErr w:type="spellEnd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 pathway [</w:t>
            </w:r>
            <w:r w:rsidR="00A00EE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].</w:t>
            </w:r>
          </w:p>
        </w:tc>
      </w:tr>
      <w:tr w:rsidR="00C23E5F" w:rsidRPr="009C62CE" w14:paraId="764AD7BF" w14:textId="77777777" w:rsidTr="007B6E03">
        <w:tc>
          <w:tcPr>
            <w:tcW w:w="2695" w:type="dxa"/>
          </w:tcPr>
          <w:p w14:paraId="261355F7" w14:textId="77777777" w:rsidR="00C23E5F" w:rsidRPr="009C62CE" w:rsidRDefault="00C23E5F" w:rsidP="009C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2C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zelaic acid</w:t>
            </w:r>
          </w:p>
        </w:tc>
        <w:tc>
          <w:tcPr>
            <w:tcW w:w="6367" w:type="dxa"/>
          </w:tcPr>
          <w:p w14:paraId="4ED5AC96" w14:textId="564D2D97" w:rsidR="00C23E5F" w:rsidRPr="009C62CE" w:rsidRDefault="00C23E5F" w:rsidP="009C62C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2C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Azelaic acid induced </w:t>
            </w:r>
            <w:proofErr w:type="spellStart"/>
            <w:r w:rsidRPr="009C62C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PARγ</w:t>
            </w:r>
            <w:proofErr w:type="spellEnd"/>
            <w:r w:rsidRPr="009C62C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mRNA and its transcriptional activity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 in human keratinocytes [</w:t>
            </w:r>
            <w:r w:rsidR="00A00EE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9C62C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.</w:t>
            </w:r>
          </w:p>
        </w:tc>
      </w:tr>
      <w:tr w:rsidR="00C23E5F" w:rsidRPr="009C62CE" w14:paraId="78D44A83" w14:textId="77777777" w:rsidTr="007B6E03">
        <w:tc>
          <w:tcPr>
            <w:tcW w:w="2695" w:type="dxa"/>
          </w:tcPr>
          <w:p w14:paraId="3043B1C0" w14:textId="77777777" w:rsidR="00C23E5F" w:rsidRPr="009C62CE" w:rsidRDefault="00C23E5F" w:rsidP="009C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Indole-3-carboxaldehyde</w:t>
            </w:r>
          </w:p>
          <w:p w14:paraId="3006D3DD" w14:textId="77777777" w:rsidR="00C23E5F" w:rsidRPr="009C62CE" w:rsidRDefault="00C23E5F" w:rsidP="009C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(derivative of indole-3-carbinol)</w:t>
            </w:r>
          </w:p>
        </w:tc>
        <w:tc>
          <w:tcPr>
            <w:tcW w:w="6367" w:type="dxa"/>
          </w:tcPr>
          <w:p w14:paraId="10FA9935" w14:textId="0B5FA0AF" w:rsidR="00C23E5F" w:rsidRPr="009C62CE" w:rsidRDefault="00C23E5F" w:rsidP="009C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Indole-3-carbinol decreased expression of </w:t>
            </w:r>
            <w:proofErr w:type="spellStart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  <w:proofErr w:type="spellEnd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, decreased nitrite content and enhanced expression of </w:t>
            </w:r>
            <w:proofErr w:type="spellStart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PPARγ</w:t>
            </w:r>
            <w:proofErr w:type="spellEnd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62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vitro</w:t>
            </w:r>
            <w:r w:rsidRPr="009C62C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[</w:t>
            </w:r>
            <w:r w:rsidR="00A00EE4">
              <w:rPr>
                <w:rFonts w:ascii="Times New Roman" w:hAnsi="Times New Roman" w:cs="Times New Roman"/>
                <w:iCs/>
                <w:sz w:val="24"/>
                <w:szCs w:val="24"/>
              </w:rPr>
              <w:t>83</w:t>
            </w:r>
            <w:r w:rsidRPr="009C62CE">
              <w:rPr>
                <w:rFonts w:ascii="Times New Roman" w:hAnsi="Times New Roman" w:cs="Times New Roman"/>
                <w:iCs/>
                <w:sz w:val="24"/>
                <w:szCs w:val="24"/>
              </w:rPr>
              <w:t>].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23E5F" w:rsidRPr="009C62CE" w14:paraId="3B59616B" w14:textId="77777777" w:rsidTr="007B6E03">
        <w:tc>
          <w:tcPr>
            <w:tcW w:w="2695" w:type="dxa"/>
          </w:tcPr>
          <w:p w14:paraId="033B6FA4" w14:textId="77777777" w:rsidR="00C23E5F" w:rsidRPr="009C62CE" w:rsidRDefault="00C23E5F" w:rsidP="009C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Isothiocyanates</w:t>
            </w:r>
          </w:p>
        </w:tc>
        <w:tc>
          <w:tcPr>
            <w:tcW w:w="6367" w:type="dxa"/>
          </w:tcPr>
          <w:p w14:paraId="1A36975C" w14:textId="2747B561" w:rsidR="00C23E5F" w:rsidRPr="009C62CE" w:rsidRDefault="00C23E5F" w:rsidP="009C62C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Sulforaphane modulates </w:t>
            </w:r>
            <w:proofErr w:type="spellStart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NFκB</w:t>
            </w:r>
            <w:proofErr w:type="spellEnd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PPARγ</w:t>
            </w:r>
            <w:proofErr w:type="spellEnd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 signalling [</w:t>
            </w:r>
            <w:r w:rsidR="00A00EE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]. </w:t>
            </w:r>
          </w:p>
        </w:tc>
      </w:tr>
      <w:tr w:rsidR="00C23E5F" w:rsidRPr="009C62CE" w14:paraId="6776695A" w14:textId="77777777" w:rsidTr="007B6E03">
        <w:tc>
          <w:tcPr>
            <w:tcW w:w="2695" w:type="dxa"/>
          </w:tcPr>
          <w:p w14:paraId="6EFB0ACD" w14:textId="77777777" w:rsidR="00C23E5F" w:rsidRPr="009C62CE" w:rsidRDefault="00C23E5F" w:rsidP="009C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2CE">
              <w:rPr>
                <w:rFonts w:ascii="Times New Roman" w:hAnsi="Times New Roman" w:cs="Times New Roman"/>
                <w:bCs/>
                <w:sz w:val="24"/>
                <w:szCs w:val="24"/>
              </w:rPr>
              <w:t>Geranylgeranylacetone</w:t>
            </w:r>
            <w:proofErr w:type="spellEnd"/>
            <w:r w:rsidRPr="009C62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Teprenone)</w:t>
            </w:r>
          </w:p>
        </w:tc>
        <w:tc>
          <w:tcPr>
            <w:tcW w:w="6367" w:type="dxa"/>
          </w:tcPr>
          <w:p w14:paraId="2FDA5EDF" w14:textId="53C6116D" w:rsidR="00C23E5F" w:rsidRPr="009C62CE" w:rsidRDefault="00C23E5F" w:rsidP="009C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Possible boosting of optimal PPAR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 was suggested mechanism by which </w:t>
            </w:r>
            <w:proofErr w:type="spellStart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geranylgeranylacetone</w:t>
            </w:r>
            <w:proofErr w:type="spellEnd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 promote weight loss or improve insulin resistance in rodents and humans [</w:t>
            </w:r>
            <w:r w:rsidR="00A00EE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].  </w:t>
            </w:r>
          </w:p>
        </w:tc>
      </w:tr>
      <w:tr w:rsidR="00C23E5F" w:rsidRPr="009C62CE" w14:paraId="66AF5DCD" w14:textId="77777777" w:rsidTr="007B6E03">
        <w:tc>
          <w:tcPr>
            <w:tcW w:w="2695" w:type="dxa"/>
          </w:tcPr>
          <w:p w14:paraId="44B48174" w14:textId="77777777" w:rsidR="00C23E5F" w:rsidRPr="009C62CE" w:rsidRDefault="00C23E5F" w:rsidP="009C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2CE">
              <w:rPr>
                <w:rFonts w:ascii="Times New Roman" w:hAnsi="Times New Roman" w:cs="Times New Roman"/>
                <w:bCs/>
                <w:sz w:val="24"/>
                <w:szCs w:val="24"/>
              </w:rPr>
              <w:t>9-HODE</w:t>
            </w:r>
          </w:p>
        </w:tc>
        <w:tc>
          <w:tcPr>
            <w:tcW w:w="6367" w:type="dxa"/>
          </w:tcPr>
          <w:p w14:paraId="5BD71E39" w14:textId="70975A30" w:rsidR="00C23E5F" w:rsidRPr="009C62CE" w:rsidRDefault="00C23E5F" w:rsidP="009C62C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2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-Hydroxyoctadecadienoic acid 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62CE">
              <w:rPr>
                <w:rFonts w:ascii="Times New Roman" w:hAnsi="Times New Roman" w:cs="Times New Roman"/>
                <w:bCs/>
                <w:sz w:val="24"/>
                <w:szCs w:val="24"/>
              </w:rPr>
              <w:t>9-HODE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) is among the most proposed natural PPAR</w:t>
            </w:r>
            <w:r w:rsidRPr="009C62CE">
              <w:rPr>
                <w:rFonts w:ascii="Times New Roman" w:eastAsia="MathematicalPi-One" w:hAnsi="Times New Roman" w:cs="Times New Roman"/>
                <w:sz w:val="24"/>
                <w:szCs w:val="24"/>
              </w:rPr>
              <w:t xml:space="preserve"> </w:t>
            </w:r>
            <w:r w:rsidRPr="009C62CE">
              <w:rPr>
                <w:rFonts w:ascii="Times New Roman" w:eastAsia="MathematicalPi-One" w:hAnsi="Times New Roman" w:cs="Times New Roman"/>
                <w:sz w:val="24"/>
                <w:szCs w:val="24"/>
              </w:rPr>
              <w:sym w:font="Symbol" w:char="F067"/>
            </w:r>
            <w:r w:rsidRPr="009C62CE">
              <w:rPr>
                <w:rFonts w:ascii="Times New Roman" w:eastAsia="MathematicalPi-One" w:hAnsi="Times New Roman" w:cs="Times New Roman"/>
                <w:sz w:val="24"/>
                <w:szCs w:val="24"/>
              </w:rPr>
              <w:t xml:space="preserve"> 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ligands [</w:t>
            </w:r>
            <w:r w:rsidR="00A00EE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].  </w:t>
            </w:r>
          </w:p>
        </w:tc>
      </w:tr>
      <w:tr w:rsidR="00C23E5F" w:rsidRPr="009C62CE" w14:paraId="1AD79499" w14:textId="77777777" w:rsidTr="007B6E03">
        <w:tc>
          <w:tcPr>
            <w:tcW w:w="2695" w:type="dxa"/>
          </w:tcPr>
          <w:p w14:paraId="70AE6D4B" w14:textId="77777777" w:rsidR="00C23E5F" w:rsidRPr="009C62CE" w:rsidRDefault="00C23E5F" w:rsidP="009C62C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C62CE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α</w:t>
            </w:r>
            <w:r w:rsidRPr="009C62C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Lipoic acid</w:t>
            </w:r>
          </w:p>
        </w:tc>
        <w:tc>
          <w:tcPr>
            <w:tcW w:w="6367" w:type="dxa"/>
          </w:tcPr>
          <w:p w14:paraId="6EA3BEB2" w14:textId="373A6818" w:rsidR="00C23E5F" w:rsidRPr="009C62CE" w:rsidRDefault="00C23E5F" w:rsidP="009C62C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C62CE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α</w:t>
            </w:r>
            <w:r w:rsidRPr="009C62C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Lipoic acid acts as a PPAR</w:t>
            </w:r>
            <w:r w:rsidRPr="009C62CE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γ</w:t>
            </w:r>
            <w:r w:rsidRPr="009C62C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agonist to counteract oxidative stress [</w:t>
            </w:r>
            <w:r w:rsidR="00A00EE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87</w:t>
            </w:r>
            <w:r w:rsidRPr="009C62C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].  </w:t>
            </w:r>
          </w:p>
        </w:tc>
      </w:tr>
      <w:tr w:rsidR="00C23E5F" w:rsidRPr="009C62CE" w14:paraId="6EF301E8" w14:textId="77777777" w:rsidTr="007B6E03">
        <w:tc>
          <w:tcPr>
            <w:tcW w:w="2695" w:type="dxa"/>
          </w:tcPr>
          <w:p w14:paraId="5B6C74A4" w14:textId="77777777" w:rsidR="00C23E5F" w:rsidRPr="009C62CE" w:rsidRDefault="00C23E5F" w:rsidP="009C62C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9C62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α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-Linolenic acid</w:t>
            </w:r>
          </w:p>
        </w:tc>
        <w:tc>
          <w:tcPr>
            <w:tcW w:w="6367" w:type="dxa"/>
          </w:tcPr>
          <w:p w14:paraId="6AC3A738" w14:textId="714178EF" w:rsidR="00C23E5F" w:rsidRPr="009C62CE" w:rsidRDefault="00C23E5F" w:rsidP="009C62C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u w:val="double"/>
              </w:rPr>
            </w:pP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Polyunsaturated fatty acids including </w:t>
            </w:r>
            <w:r w:rsidRPr="009C62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-linolenic acid are natural ligands for </w:t>
            </w:r>
            <w:proofErr w:type="spellStart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PPAR</w:t>
            </w:r>
            <w:r w:rsidRPr="009C62CE">
              <w:rPr>
                <w:rFonts w:ascii="Times New Roman" w:hAnsi="Times New Roman" w:cs="Times New Roman"/>
                <w:iCs/>
                <w:sz w:val="24"/>
                <w:szCs w:val="24"/>
              </w:rPr>
              <w:t>γ</w:t>
            </w:r>
            <w:proofErr w:type="spellEnd"/>
            <w:r w:rsidRPr="009C62C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[</w:t>
            </w:r>
            <w:r w:rsidR="00A00EE4">
              <w:rPr>
                <w:rFonts w:ascii="Times New Roman" w:hAnsi="Times New Roman" w:cs="Times New Roman"/>
                <w:iCs/>
                <w:sz w:val="24"/>
                <w:szCs w:val="24"/>
              </w:rPr>
              <w:t>88</w:t>
            </w:r>
            <w:r w:rsidRPr="009C62CE">
              <w:rPr>
                <w:rFonts w:ascii="Times New Roman" w:hAnsi="Times New Roman" w:cs="Times New Roman"/>
                <w:iCs/>
                <w:sz w:val="24"/>
                <w:szCs w:val="24"/>
              </w:rPr>
              <w:t>].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23E5F" w:rsidRPr="009C62CE" w14:paraId="6D34E481" w14:textId="77777777" w:rsidTr="007B6E03">
        <w:tc>
          <w:tcPr>
            <w:tcW w:w="2695" w:type="dxa"/>
          </w:tcPr>
          <w:p w14:paraId="7B9D1711" w14:textId="77777777" w:rsidR="00C23E5F" w:rsidRPr="009C62CE" w:rsidRDefault="00C23E5F" w:rsidP="009C62C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Petroselinic</w:t>
            </w:r>
            <w:proofErr w:type="spellEnd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6367" w:type="dxa"/>
          </w:tcPr>
          <w:p w14:paraId="548AD5B2" w14:textId="02C3DAD5" w:rsidR="00C23E5F" w:rsidRPr="009C62CE" w:rsidRDefault="00C23E5F" w:rsidP="009C62C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u w:val="double"/>
              </w:rPr>
            </w:pP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Fatty acids including </w:t>
            </w:r>
            <w:proofErr w:type="spellStart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petroselinic</w:t>
            </w:r>
            <w:proofErr w:type="spellEnd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 acid and linolenic acid were identified as </w:t>
            </w:r>
            <w:proofErr w:type="spellStart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PPAR</w:t>
            </w:r>
            <w:r w:rsidRPr="009C62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γ</w:t>
            </w:r>
            <w:proofErr w:type="spellEnd"/>
            <w:r w:rsidRPr="009C62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ligands [</w:t>
            </w:r>
            <w:r w:rsidR="00A00EE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]. </w:t>
            </w:r>
          </w:p>
        </w:tc>
      </w:tr>
      <w:tr w:rsidR="00C23E5F" w:rsidRPr="009C62CE" w14:paraId="2DB5630A" w14:textId="77777777" w:rsidTr="007B6E03">
        <w:tc>
          <w:tcPr>
            <w:tcW w:w="2695" w:type="dxa"/>
          </w:tcPr>
          <w:p w14:paraId="212F16B6" w14:textId="77777777" w:rsidR="00C23E5F" w:rsidRPr="009C62CE" w:rsidRDefault="00C23E5F" w:rsidP="009C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Pipecolic acid</w:t>
            </w:r>
          </w:p>
          <w:p w14:paraId="268702AF" w14:textId="77777777" w:rsidR="00C23E5F" w:rsidRPr="009C62CE" w:rsidRDefault="00C23E5F" w:rsidP="009C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(piperidine-2-carboxylic acid)</w:t>
            </w:r>
          </w:p>
        </w:tc>
        <w:tc>
          <w:tcPr>
            <w:tcW w:w="6367" w:type="dxa"/>
          </w:tcPr>
          <w:p w14:paraId="247EC0C1" w14:textId="01F7059A" w:rsidR="00C23E5F" w:rsidRPr="009C62CE" w:rsidRDefault="00C23E5F" w:rsidP="009C62C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en-GB"/>
              </w:rPr>
            </w:pP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A pipecolic acid derivative stimulated transcriptional activities of PPARα and </w:t>
            </w:r>
            <w:proofErr w:type="spellStart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PPARγ</w:t>
            </w:r>
            <w:proofErr w:type="spellEnd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 and induced expression of their target genes [</w:t>
            </w:r>
            <w:r w:rsidR="00A00EE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]. </w:t>
            </w:r>
          </w:p>
        </w:tc>
      </w:tr>
      <w:tr w:rsidR="00C23E5F" w:rsidRPr="009C62CE" w14:paraId="62917AE0" w14:textId="77777777" w:rsidTr="007B6E03">
        <w:tc>
          <w:tcPr>
            <w:tcW w:w="2695" w:type="dxa"/>
          </w:tcPr>
          <w:p w14:paraId="22A52F95" w14:textId="77777777" w:rsidR="00C23E5F" w:rsidRPr="009C62CE" w:rsidRDefault="00C23E5F" w:rsidP="009C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2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chydrine</w:t>
            </w:r>
            <w:proofErr w:type="spellEnd"/>
          </w:p>
        </w:tc>
        <w:tc>
          <w:tcPr>
            <w:tcW w:w="6367" w:type="dxa"/>
          </w:tcPr>
          <w:p w14:paraId="361F1C67" w14:textId="6A616362" w:rsidR="00C23E5F" w:rsidRPr="009C62CE" w:rsidRDefault="00C23E5F" w:rsidP="009C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Stachydrine</w:t>
            </w:r>
            <w:proofErr w:type="spellEnd"/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 showed a</w:t>
            </w:r>
            <w:r w:rsidRPr="009C62C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C62C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PARγ</w:t>
            </w:r>
            <w:proofErr w:type="spellEnd"/>
            <w:r w:rsidRPr="009C62C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receptor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 glide score comparable to synthetic antidiabetic drugs [</w:t>
            </w:r>
            <w:r w:rsidR="00A00EE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]. </w:t>
            </w:r>
          </w:p>
        </w:tc>
      </w:tr>
      <w:tr w:rsidR="00C23E5F" w:rsidRPr="009C62CE" w14:paraId="1B61951A" w14:textId="77777777" w:rsidTr="007B6E03">
        <w:tc>
          <w:tcPr>
            <w:tcW w:w="2695" w:type="dxa"/>
          </w:tcPr>
          <w:p w14:paraId="0223CCF4" w14:textId="77777777" w:rsidR="00C23E5F" w:rsidRPr="009C62CE" w:rsidRDefault="00C23E5F" w:rsidP="009C62C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2CE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nl-NL"/>
              </w:rPr>
              <w:t>Stigmasterol</w:t>
            </w:r>
          </w:p>
        </w:tc>
        <w:tc>
          <w:tcPr>
            <w:tcW w:w="6367" w:type="dxa"/>
          </w:tcPr>
          <w:p w14:paraId="327A5D7F" w14:textId="55ABAD95" w:rsidR="00C23E5F" w:rsidRPr="009C62CE" w:rsidRDefault="00C23E5F" w:rsidP="009C62C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>Sterols like stigmasterol are known PPAR</w:t>
            </w:r>
            <w:r w:rsidRPr="009C62C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γ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 agonists (can lower blood glucose) [</w:t>
            </w:r>
            <w:r w:rsidR="00A00EE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9C62CE">
              <w:rPr>
                <w:rFonts w:ascii="Times New Roman" w:hAnsi="Times New Roman" w:cs="Times New Roman"/>
                <w:sz w:val="24"/>
                <w:szCs w:val="24"/>
              </w:rPr>
              <w:t xml:space="preserve">]. </w:t>
            </w:r>
          </w:p>
        </w:tc>
      </w:tr>
      <w:tr w:rsidR="00C23E5F" w:rsidRPr="009C62CE" w14:paraId="4C1C63B5" w14:textId="77777777" w:rsidTr="007B6E03">
        <w:tc>
          <w:tcPr>
            <w:tcW w:w="2695" w:type="dxa"/>
          </w:tcPr>
          <w:p w14:paraId="09A1C743" w14:textId="77777777" w:rsidR="00C23E5F" w:rsidRPr="009C62CE" w:rsidRDefault="00C23E5F" w:rsidP="009C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2C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rigonelline</w:t>
            </w:r>
          </w:p>
        </w:tc>
        <w:tc>
          <w:tcPr>
            <w:tcW w:w="6367" w:type="dxa"/>
          </w:tcPr>
          <w:p w14:paraId="1E660D63" w14:textId="45AF63D1" w:rsidR="00C23E5F" w:rsidRPr="009C62CE" w:rsidRDefault="00C23E5F" w:rsidP="009C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2C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Trigonelline increased insulin sensitivity and enhanced adipose tissue </w:t>
            </w:r>
            <w:proofErr w:type="spellStart"/>
            <w:r w:rsidRPr="009C62C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PARγ</w:t>
            </w:r>
            <w:proofErr w:type="spellEnd"/>
            <w:r w:rsidRPr="009C62C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activity in diabetic rats </w:t>
            </w:r>
            <w:r w:rsidRPr="009C62CE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in vivo </w:t>
            </w:r>
            <w:r w:rsidRPr="009C62C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[</w:t>
            </w:r>
            <w:r w:rsidR="00A00EE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1</w:t>
            </w:r>
            <w:r w:rsidRPr="009C62C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]. </w:t>
            </w:r>
          </w:p>
        </w:tc>
      </w:tr>
    </w:tbl>
    <w:p w14:paraId="782A014D" w14:textId="77777777" w:rsidR="00C23E5F" w:rsidRPr="009C62CE" w:rsidRDefault="00C23E5F" w:rsidP="009C62CE">
      <w:pPr>
        <w:shd w:val="clear" w:color="auto" w:fill="FFFFFF"/>
        <w:spacing w:after="0" w:line="480" w:lineRule="auto"/>
        <w:ind w:left="630" w:hanging="54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94862D5" w14:textId="61CE00F1" w:rsidR="001C2931" w:rsidRPr="009C62CE" w:rsidRDefault="001C2931" w:rsidP="009C62C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C2931" w:rsidRPr="009C62CE" w:rsidSect="006F0B6B">
      <w:footerReference w:type="default" r:id="rId8"/>
      <w:pgSz w:w="11906" w:h="16838"/>
      <w:pgMar w:top="1417" w:right="1417" w:bottom="1417" w:left="1417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4FB1F0" w14:textId="77777777" w:rsidR="00A32603" w:rsidRDefault="00A32603" w:rsidP="00142217">
      <w:pPr>
        <w:spacing w:after="0" w:line="240" w:lineRule="auto"/>
      </w:pPr>
      <w:r>
        <w:separator/>
      </w:r>
    </w:p>
  </w:endnote>
  <w:endnote w:type="continuationSeparator" w:id="0">
    <w:p w14:paraId="43425661" w14:textId="77777777" w:rsidR="00A32603" w:rsidRDefault="00A32603" w:rsidP="001422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thematicalPi-On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C5FC58" w14:textId="472EC610" w:rsidR="007C0EDC" w:rsidRDefault="007C0EDC" w:rsidP="00497B61">
    <w:pPr>
      <w:pStyle w:val="Footer"/>
    </w:pPr>
  </w:p>
  <w:p w14:paraId="616EB234" w14:textId="77777777" w:rsidR="007C0EDC" w:rsidRDefault="007C0E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A53F0B" w14:textId="77777777" w:rsidR="00A32603" w:rsidRDefault="00A32603" w:rsidP="00142217">
      <w:pPr>
        <w:spacing w:after="0" w:line="240" w:lineRule="auto"/>
      </w:pPr>
      <w:r>
        <w:separator/>
      </w:r>
    </w:p>
  </w:footnote>
  <w:footnote w:type="continuationSeparator" w:id="0">
    <w:p w14:paraId="67E20B91" w14:textId="77777777" w:rsidR="00A32603" w:rsidRDefault="00A32603" w:rsidP="001422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76568"/>
    <w:multiLevelType w:val="hybridMultilevel"/>
    <w:tmpl w:val="5B36C05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1B7B5F"/>
    <w:multiLevelType w:val="hybridMultilevel"/>
    <w:tmpl w:val="683EA69E"/>
    <w:lvl w:ilvl="0" w:tplc="6F64DE02">
      <w:start w:val="1"/>
      <w:numFmt w:val="bullet"/>
      <w:lvlText w:val="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683D27"/>
    <w:multiLevelType w:val="hybridMultilevel"/>
    <w:tmpl w:val="903AA1C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44D14CE"/>
    <w:multiLevelType w:val="hybridMultilevel"/>
    <w:tmpl w:val="2256ACB2"/>
    <w:lvl w:ilvl="0" w:tplc="219C9E0E">
      <w:start w:val="1"/>
      <w:numFmt w:val="decimal"/>
      <w:lvlText w:val="%1."/>
      <w:lvlJc w:val="left"/>
      <w:pPr>
        <w:ind w:left="360" w:hanging="360"/>
      </w:pPr>
      <w:rPr>
        <w:rFonts w:hint="default"/>
        <w:color w:val="222222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98711BD"/>
    <w:multiLevelType w:val="hybridMultilevel"/>
    <w:tmpl w:val="81925EF8"/>
    <w:lvl w:ilvl="0" w:tplc="DE584EC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F1D4455"/>
    <w:multiLevelType w:val="hybridMultilevel"/>
    <w:tmpl w:val="A3825100"/>
    <w:lvl w:ilvl="0" w:tplc="C7243FB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A10CF0"/>
    <w:multiLevelType w:val="hybridMultilevel"/>
    <w:tmpl w:val="F1A4A2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D240AE"/>
    <w:multiLevelType w:val="hybridMultilevel"/>
    <w:tmpl w:val="48CA058E"/>
    <w:lvl w:ilvl="0" w:tplc="6F64DE02">
      <w:start w:val="1"/>
      <w:numFmt w:val="bullet"/>
      <w:lvlText w:val="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F73634"/>
    <w:multiLevelType w:val="hybridMultilevel"/>
    <w:tmpl w:val="C43A5944"/>
    <w:lvl w:ilvl="0" w:tplc="DF148D68">
      <w:start w:val="1"/>
      <w:numFmt w:val="decimal"/>
      <w:lvlText w:val="%1."/>
      <w:lvlJc w:val="left"/>
      <w:pPr>
        <w:ind w:left="81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530" w:hanging="360"/>
      </w:pPr>
    </w:lvl>
    <w:lvl w:ilvl="2" w:tplc="0809001B" w:tentative="1">
      <w:start w:val="1"/>
      <w:numFmt w:val="lowerRoman"/>
      <w:lvlText w:val="%3."/>
      <w:lvlJc w:val="right"/>
      <w:pPr>
        <w:ind w:left="2250" w:hanging="180"/>
      </w:pPr>
    </w:lvl>
    <w:lvl w:ilvl="3" w:tplc="0809000F" w:tentative="1">
      <w:start w:val="1"/>
      <w:numFmt w:val="decimal"/>
      <w:lvlText w:val="%4."/>
      <w:lvlJc w:val="left"/>
      <w:pPr>
        <w:ind w:left="2970" w:hanging="360"/>
      </w:pPr>
    </w:lvl>
    <w:lvl w:ilvl="4" w:tplc="08090019" w:tentative="1">
      <w:start w:val="1"/>
      <w:numFmt w:val="lowerLetter"/>
      <w:lvlText w:val="%5."/>
      <w:lvlJc w:val="left"/>
      <w:pPr>
        <w:ind w:left="3690" w:hanging="360"/>
      </w:pPr>
    </w:lvl>
    <w:lvl w:ilvl="5" w:tplc="0809001B" w:tentative="1">
      <w:start w:val="1"/>
      <w:numFmt w:val="lowerRoman"/>
      <w:lvlText w:val="%6."/>
      <w:lvlJc w:val="right"/>
      <w:pPr>
        <w:ind w:left="4410" w:hanging="180"/>
      </w:pPr>
    </w:lvl>
    <w:lvl w:ilvl="6" w:tplc="0809000F" w:tentative="1">
      <w:start w:val="1"/>
      <w:numFmt w:val="decimal"/>
      <w:lvlText w:val="%7."/>
      <w:lvlJc w:val="left"/>
      <w:pPr>
        <w:ind w:left="5130" w:hanging="360"/>
      </w:pPr>
    </w:lvl>
    <w:lvl w:ilvl="7" w:tplc="08090019" w:tentative="1">
      <w:start w:val="1"/>
      <w:numFmt w:val="lowerLetter"/>
      <w:lvlText w:val="%8."/>
      <w:lvlJc w:val="left"/>
      <w:pPr>
        <w:ind w:left="5850" w:hanging="360"/>
      </w:pPr>
    </w:lvl>
    <w:lvl w:ilvl="8" w:tplc="08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9" w15:restartNumberingAfterBreak="0">
    <w:nsid w:val="225C6A9E"/>
    <w:multiLevelType w:val="hybridMultilevel"/>
    <w:tmpl w:val="EBFA8CDE"/>
    <w:lvl w:ilvl="0" w:tplc="6F64DE02">
      <w:start w:val="1"/>
      <w:numFmt w:val="bullet"/>
      <w:lvlText w:val="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17567D"/>
    <w:multiLevelType w:val="hybridMultilevel"/>
    <w:tmpl w:val="7A4AEA1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E896FF4"/>
    <w:multiLevelType w:val="hybridMultilevel"/>
    <w:tmpl w:val="7032B79A"/>
    <w:lvl w:ilvl="0" w:tplc="445857F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5B40799"/>
    <w:multiLevelType w:val="multilevel"/>
    <w:tmpl w:val="42369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C73B77"/>
    <w:multiLevelType w:val="hybridMultilevel"/>
    <w:tmpl w:val="82B60E3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8183D13"/>
    <w:multiLevelType w:val="hybridMultilevel"/>
    <w:tmpl w:val="3112F54C"/>
    <w:lvl w:ilvl="0" w:tplc="6B6C960E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A877FF6"/>
    <w:multiLevelType w:val="hybridMultilevel"/>
    <w:tmpl w:val="3AD2E4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1342DC"/>
    <w:multiLevelType w:val="hybridMultilevel"/>
    <w:tmpl w:val="5254B6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19944BD"/>
    <w:multiLevelType w:val="hybridMultilevel"/>
    <w:tmpl w:val="3856C614"/>
    <w:lvl w:ilvl="0" w:tplc="69E84FC6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2CB35FB"/>
    <w:multiLevelType w:val="hybridMultilevel"/>
    <w:tmpl w:val="2A066DA2"/>
    <w:lvl w:ilvl="0" w:tplc="8E64098E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30671A7"/>
    <w:multiLevelType w:val="hybridMultilevel"/>
    <w:tmpl w:val="92B46CD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7AE1B51"/>
    <w:multiLevelType w:val="hybridMultilevel"/>
    <w:tmpl w:val="4984E0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0203BE"/>
    <w:multiLevelType w:val="hybridMultilevel"/>
    <w:tmpl w:val="677690F0"/>
    <w:lvl w:ilvl="0" w:tplc="6F64DE02">
      <w:start w:val="1"/>
      <w:numFmt w:val="bullet"/>
      <w:lvlText w:val="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19457E"/>
    <w:multiLevelType w:val="hybridMultilevel"/>
    <w:tmpl w:val="6E820500"/>
    <w:lvl w:ilvl="0" w:tplc="7C02C2DC">
      <w:start w:val="1"/>
      <w:numFmt w:val="bullet"/>
      <w:lvlText w:val=""/>
      <w:lvlJc w:val="left"/>
      <w:pPr>
        <w:ind w:left="1495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23" w15:restartNumberingAfterBreak="0">
    <w:nsid w:val="52193ECD"/>
    <w:multiLevelType w:val="hybridMultilevel"/>
    <w:tmpl w:val="038C8A3E"/>
    <w:lvl w:ilvl="0" w:tplc="DCF68BF2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D6481E"/>
    <w:multiLevelType w:val="hybridMultilevel"/>
    <w:tmpl w:val="5104580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9C05840"/>
    <w:multiLevelType w:val="hybridMultilevel"/>
    <w:tmpl w:val="C84C8B2A"/>
    <w:lvl w:ilvl="0" w:tplc="6F64DE02">
      <w:start w:val="1"/>
      <w:numFmt w:val="bullet"/>
      <w:lvlText w:val=""/>
      <w:lvlJc w:val="left"/>
      <w:pPr>
        <w:ind w:left="502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6" w15:restartNumberingAfterBreak="0">
    <w:nsid w:val="5CCE0E77"/>
    <w:multiLevelType w:val="hybridMultilevel"/>
    <w:tmpl w:val="77D0D6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0014A01"/>
    <w:multiLevelType w:val="hybridMultilevel"/>
    <w:tmpl w:val="7CECCE10"/>
    <w:lvl w:ilvl="0" w:tplc="E9CA7CB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2BC0EE1"/>
    <w:multiLevelType w:val="hybridMultilevel"/>
    <w:tmpl w:val="FC9EDE36"/>
    <w:lvl w:ilvl="0" w:tplc="9170EB10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4D5657"/>
    <w:multiLevelType w:val="hybridMultilevel"/>
    <w:tmpl w:val="682853C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923379D"/>
    <w:multiLevelType w:val="hybridMultilevel"/>
    <w:tmpl w:val="988A6744"/>
    <w:lvl w:ilvl="0" w:tplc="F97A6798">
      <w:start w:val="1"/>
      <w:numFmt w:val="upperLetter"/>
      <w:lvlText w:val="(%1)"/>
      <w:lvlJc w:val="left"/>
      <w:pPr>
        <w:ind w:left="644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B1B3064"/>
    <w:multiLevelType w:val="hybridMultilevel"/>
    <w:tmpl w:val="8292B05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D966E92"/>
    <w:multiLevelType w:val="hybridMultilevel"/>
    <w:tmpl w:val="303A9EC0"/>
    <w:lvl w:ilvl="0" w:tplc="6F64DE02">
      <w:start w:val="1"/>
      <w:numFmt w:val="bullet"/>
      <w:lvlText w:val="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9272D2C"/>
    <w:multiLevelType w:val="hybridMultilevel"/>
    <w:tmpl w:val="52C6E29E"/>
    <w:lvl w:ilvl="0" w:tplc="9A729F0E">
      <w:start w:val="1"/>
      <w:numFmt w:val="decimal"/>
      <w:lvlText w:val="%1."/>
      <w:lvlJc w:val="left"/>
      <w:pPr>
        <w:ind w:left="360" w:hanging="360"/>
      </w:pPr>
      <w:rPr>
        <w:b w:val="0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BE846AB"/>
    <w:multiLevelType w:val="hybridMultilevel"/>
    <w:tmpl w:val="940E66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"/>
  </w:num>
  <w:num w:numId="3">
    <w:abstractNumId w:val="29"/>
  </w:num>
  <w:num w:numId="4">
    <w:abstractNumId w:val="30"/>
  </w:num>
  <w:num w:numId="5">
    <w:abstractNumId w:val="20"/>
  </w:num>
  <w:num w:numId="6">
    <w:abstractNumId w:val="25"/>
  </w:num>
  <w:num w:numId="7">
    <w:abstractNumId w:val="28"/>
  </w:num>
  <w:num w:numId="8">
    <w:abstractNumId w:val="0"/>
  </w:num>
  <w:num w:numId="9">
    <w:abstractNumId w:val="23"/>
  </w:num>
  <w:num w:numId="10">
    <w:abstractNumId w:val="9"/>
  </w:num>
  <w:num w:numId="11">
    <w:abstractNumId w:val="21"/>
  </w:num>
  <w:num w:numId="12">
    <w:abstractNumId w:val="1"/>
  </w:num>
  <w:num w:numId="13">
    <w:abstractNumId w:val="32"/>
  </w:num>
  <w:num w:numId="14">
    <w:abstractNumId w:val="22"/>
  </w:num>
  <w:num w:numId="15">
    <w:abstractNumId w:val="7"/>
  </w:num>
  <w:num w:numId="16">
    <w:abstractNumId w:val="27"/>
  </w:num>
  <w:num w:numId="17">
    <w:abstractNumId w:val="10"/>
  </w:num>
  <w:num w:numId="18">
    <w:abstractNumId w:val="24"/>
  </w:num>
  <w:num w:numId="19">
    <w:abstractNumId w:val="12"/>
  </w:num>
  <w:num w:numId="20">
    <w:abstractNumId w:val="19"/>
  </w:num>
  <w:num w:numId="21">
    <w:abstractNumId w:val="15"/>
  </w:num>
  <w:num w:numId="22">
    <w:abstractNumId w:val="34"/>
  </w:num>
  <w:num w:numId="23">
    <w:abstractNumId w:val="14"/>
  </w:num>
  <w:num w:numId="24">
    <w:abstractNumId w:val="3"/>
  </w:num>
  <w:num w:numId="25">
    <w:abstractNumId w:val="6"/>
  </w:num>
  <w:num w:numId="26">
    <w:abstractNumId w:val="33"/>
  </w:num>
  <w:num w:numId="27">
    <w:abstractNumId w:val="18"/>
  </w:num>
  <w:num w:numId="28">
    <w:abstractNumId w:val="16"/>
  </w:num>
  <w:num w:numId="29">
    <w:abstractNumId w:val="31"/>
  </w:num>
  <w:num w:numId="30">
    <w:abstractNumId w:val="4"/>
  </w:num>
  <w:num w:numId="31">
    <w:abstractNumId w:val="17"/>
  </w:num>
  <w:num w:numId="32">
    <w:abstractNumId w:val="11"/>
  </w:num>
  <w:num w:numId="33">
    <w:abstractNumId w:val="26"/>
  </w:num>
  <w:num w:numId="34">
    <w:abstractNumId w:val="8"/>
  </w:num>
  <w:num w:numId="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4BCA"/>
    <w:rsid w:val="00000A4A"/>
    <w:rsid w:val="00000F44"/>
    <w:rsid w:val="00003C2B"/>
    <w:rsid w:val="00004B06"/>
    <w:rsid w:val="00005C5A"/>
    <w:rsid w:val="00006A3F"/>
    <w:rsid w:val="00007641"/>
    <w:rsid w:val="00011081"/>
    <w:rsid w:val="00013384"/>
    <w:rsid w:val="00013BC8"/>
    <w:rsid w:val="00014ED9"/>
    <w:rsid w:val="0002189E"/>
    <w:rsid w:val="00023955"/>
    <w:rsid w:val="00023A35"/>
    <w:rsid w:val="000240AD"/>
    <w:rsid w:val="00024410"/>
    <w:rsid w:val="00024F4A"/>
    <w:rsid w:val="0002533F"/>
    <w:rsid w:val="00031584"/>
    <w:rsid w:val="000327D2"/>
    <w:rsid w:val="0004183F"/>
    <w:rsid w:val="00044359"/>
    <w:rsid w:val="00044921"/>
    <w:rsid w:val="00044D33"/>
    <w:rsid w:val="0004624E"/>
    <w:rsid w:val="00046770"/>
    <w:rsid w:val="00046F88"/>
    <w:rsid w:val="0005531A"/>
    <w:rsid w:val="0005720E"/>
    <w:rsid w:val="00057DEA"/>
    <w:rsid w:val="00057E88"/>
    <w:rsid w:val="00064998"/>
    <w:rsid w:val="00064C3F"/>
    <w:rsid w:val="00065B5B"/>
    <w:rsid w:val="00065CAA"/>
    <w:rsid w:val="00066D9A"/>
    <w:rsid w:val="00067554"/>
    <w:rsid w:val="00070BF0"/>
    <w:rsid w:val="00071BEC"/>
    <w:rsid w:val="0007662F"/>
    <w:rsid w:val="00082E59"/>
    <w:rsid w:val="00087D70"/>
    <w:rsid w:val="00090122"/>
    <w:rsid w:val="000937D4"/>
    <w:rsid w:val="000974C6"/>
    <w:rsid w:val="00097ABF"/>
    <w:rsid w:val="00097C1D"/>
    <w:rsid w:val="000A0360"/>
    <w:rsid w:val="000A5DB2"/>
    <w:rsid w:val="000B111A"/>
    <w:rsid w:val="000B300A"/>
    <w:rsid w:val="000B4C9C"/>
    <w:rsid w:val="000B6C5D"/>
    <w:rsid w:val="000C348E"/>
    <w:rsid w:val="000C3ABD"/>
    <w:rsid w:val="000C5D70"/>
    <w:rsid w:val="000C5F82"/>
    <w:rsid w:val="000C6702"/>
    <w:rsid w:val="000C79A0"/>
    <w:rsid w:val="000D0598"/>
    <w:rsid w:val="000D13B5"/>
    <w:rsid w:val="000D68A7"/>
    <w:rsid w:val="000E1BA5"/>
    <w:rsid w:val="000E3DFC"/>
    <w:rsid w:val="000E5331"/>
    <w:rsid w:val="000E5609"/>
    <w:rsid w:val="000E57D0"/>
    <w:rsid w:val="000E73F9"/>
    <w:rsid w:val="000F01F8"/>
    <w:rsid w:val="000F0C6E"/>
    <w:rsid w:val="000F0FD5"/>
    <w:rsid w:val="000F2CDC"/>
    <w:rsid w:val="000F2F37"/>
    <w:rsid w:val="000F3168"/>
    <w:rsid w:val="000F6CE8"/>
    <w:rsid w:val="000F7B27"/>
    <w:rsid w:val="00101F0C"/>
    <w:rsid w:val="00111965"/>
    <w:rsid w:val="00111C9B"/>
    <w:rsid w:val="0011310E"/>
    <w:rsid w:val="001158C0"/>
    <w:rsid w:val="00115B08"/>
    <w:rsid w:val="001160B7"/>
    <w:rsid w:val="0011752D"/>
    <w:rsid w:val="0011753A"/>
    <w:rsid w:val="00117C14"/>
    <w:rsid w:val="001270B1"/>
    <w:rsid w:val="001318CB"/>
    <w:rsid w:val="00132BF2"/>
    <w:rsid w:val="00134B54"/>
    <w:rsid w:val="00134DEB"/>
    <w:rsid w:val="00140605"/>
    <w:rsid w:val="00142217"/>
    <w:rsid w:val="001439E5"/>
    <w:rsid w:val="00144D17"/>
    <w:rsid w:val="0014753E"/>
    <w:rsid w:val="0015198F"/>
    <w:rsid w:val="00151EA8"/>
    <w:rsid w:val="00153202"/>
    <w:rsid w:val="0015487A"/>
    <w:rsid w:val="00154F8C"/>
    <w:rsid w:val="00155BC4"/>
    <w:rsid w:val="00160624"/>
    <w:rsid w:val="001617E5"/>
    <w:rsid w:val="00163A90"/>
    <w:rsid w:val="00164A75"/>
    <w:rsid w:val="001702C2"/>
    <w:rsid w:val="0017176F"/>
    <w:rsid w:val="00180A4C"/>
    <w:rsid w:val="00180F47"/>
    <w:rsid w:val="001841CD"/>
    <w:rsid w:val="0018588B"/>
    <w:rsid w:val="00186F3B"/>
    <w:rsid w:val="00192295"/>
    <w:rsid w:val="00193D19"/>
    <w:rsid w:val="00195EF7"/>
    <w:rsid w:val="001A03EA"/>
    <w:rsid w:val="001A0F77"/>
    <w:rsid w:val="001A2AD2"/>
    <w:rsid w:val="001A2E27"/>
    <w:rsid w:val="001A30AE"/>
    <w:rsid w:val="001A694C"/>
    <w:rsid w:val="001B179C"/>
    <w:rsid w:val="001B191F"/>
    <w:rsid w:val="001B1EBE"/>
    <w:rsid w:val="001B4FD2"/>
    <w:rsid w:val="001B75E0"/>
    <w:rsid w:val="001C263A"/>
    <w:rsid w:val="001C2931"/>
    <w:rsid w:val="001C3456"/>
    <w:rsid w:val="001C4A80"/>
    <w:rsid w:val="001C772A"/>
    <w:rsid w:val="001C7FAD"/>
    <w:rsid w:val="001D2E73"/>
    <w:rsid w:val="001D63BB"/>
    <w:rsid w:val="001D6864"/>
    <w:rsid w:val="001D73FD"/>
    <w:rsid w:val="001E2EB3"/>
    <w:rsid w:val="001E4D3B"/>
    <w:rsid w:val="001E5A59"/>
    <w:rsid w:val="001E78F1"/>
    <w:rsid w:val="001F13F3"/>
    <w:rsid w:val="001F2EC6"/>
    <w:rsid w:val="002023D3"/>
    <w:rsid w:val="002029D4"/>
    <w:rsid w:val="00207D65"/>
    <w:rsid w:val="00210051"/>
    <w:rsid w:val="0021133F"/>
    <w:rsid w:val="00212C04"/>
    <w:rsid w:val="00214BC1"/>
    <w:rsid w:val="002154CF"/>
    <w:rsid w:val="0021634C"/>
    <w:rsid w:val="002209A0"/>
    <w:rsid w:val="00222318"/>
    <w:rsid w:val="00223977"/>
    <w:rsid w:val="00225CF3"/>
    <w:rsid w:val="00226C38"/>
    <w:rsid w:val="0022785A"/>
    <w:rsid w:val="00234656"/>
    <w:rsid w:val="00236ECB"/>
    <w:rsid w:val="00240997"/>
    <w:rsid w:val="00243D64"/>
    <w:rsid w:val="00243DBE"/>
    <w:rsid w:val="00244891"/>
    <w:rsid w:val="00246F2F"/>
    <w:rsid w:val="002532DA"/>
    <w:rsid w:val="00256147"/>
    <w:rsid w:val="002577D4"/>
    <w:rsid w:val="00261A65"/>
    <w:rsid w:val="0026401B"/>
    <w:rsid w:val="00264392"/>
    <w:rsid w:val="002658F5"/>
    <w:rsid w:val="00266AD9"/>
    <w:rsid w:val="00271FC5"/>
    <w:rsid w:val="002754DA"/>
    <w:rsid w:val="0028145F"/>
    <w:rsid w:val="002824C1"/>
    <w:rsid w:val="00283AFA"/>
    <w:rsid w:val="00286BC9"/>
    <w:rsid w:val="00291878"/>
    <w:rsid w:val="00292DF0"/>
    <w:rsid w:val="002A690C"/>
    <w:rsid w:val="002A7995"/>
    <w:rsid w:val="002B06E9"/>
    <w:rsid w:val="002B3462"/>
    <w:rsid w:val="002C0EAF"/>
    <w:rsid w:val="002C247A"/>
    <w:rsid w:val="002C78D5"/>
    <w:rsid w:val="002C78E5"/>
    <w:rsid w:val="002D0C35"/>
    <w:rsid w:val="002D3514"/>
    <w:rsid w:val="002D6756"/>
    <w:rsid w:val="002E1457"/>
    <w:rsid w:val="002E3637"/>
    <w:rsid w:val="002E63FB"/>
    <w:rsid w:val="002F36E2"/>
    <w:rsid w:val="002F3706"/>
    <w:rsid w:val="002F39FA"/>
    <w:rsid w:val="002F5902"/>
    <w:rsid w:val="002F7A5F"/>
    <w:rsid w:val="00300077"/>
    <w:rsid w:val="00302B3D"/>
    <w:rsid w:val="00305496"/>
    <w:rsid w:val="00305F50"/>
    <w:rsid w:val="00312169"/>
    <w:rsid w:val="00312245"/>
    <w:rsid w:val="00313252"/>
    <w:rsid w:val="00313AED"/>
    <w:rsid w:val="00313EFA"/>
    <w:rsid w:val="003148E2"/>
    <w:rsid w:val="0031509F"/>
    <w:rsid w:val="0031534B"/>
    <w:rsid w:val="00321092"/>
    <w:rsid w:val="00322F00"/>
    <w:rsid w:val="00323C77"/>
    <w:rsid w:val="00330BC1"/>
    <w:rsid w:val="00333F36"/>
    <w:rsid w:val="003342CA"/>
    <w:rsid w:val="00335711"/>
    <w:rsid w:val="00335A17"/>
    <w:rsid w:val="00336DE2"/>
    <w:rsid w:val="00341727"/>
    <w:rsid w:val="003417E2"/>
    <w:rsid w:val="003419A9"/>
    <w:rsid w:val="00341D09"/>
    <w:rsid w:val="003452CA"/>
    <w:rsid w:val="00345CCB"/>
    <w:rsid w:val="003540DC"/>
    <w:rsid w:val="003543F4"/>
    <w:rsid w:val="00356326"/>
    <w:rsid w:val="00356A61"/>
    <w:rsid w:val="00357F04"/>
    <w:rsid w:val="003600DB"/>
    <w:rsid w:val="00360866"/>
    <w:rsid w:val="003657BC"/>
    <w:rsid w:val="00367B08"/>
    <w:rsid w:val="003772DD"/>
    <w:rsid w:val="00377A91"/>
    <w:rsid w:val="00380358"/>
    <w:rsid w:val="003807D7"/>
    <w:rsid w:val="0038147D"/>
    <w:rsid w:val="003817F9"/>
    <w:rsid w:val="00382A1E"/>
    <w:rsid w:val="003833A0"/>
    <w:rsid w:val="0038348D"/>
    <w:rsid w:val="00384C00"/>
    <w:rsid w:val="00384C53"/>
    <w:rsid w:val="003919F8"/>
    <w:rsid w:val="00392159"/>
    <w:rsid w:val="003953CA"/>
    <w:rsid w:val="0039756E"/>
    <w:rsid w:val="00397CC6"/>
    <w:rsid w:val="003A2D9D"/>
    <w:rsid w:val="003A35CA"/>
    <w:rsid w:val="003A47BE"/>
    <w:rsid w:val="003A4DA4"/>
    <w:rsid w:val="003A6B85"/>
    <w:rsid w:val="003A6FC3"/>
    <w:rsid w:val="003A7E78"/>
    <w:rsid w:val="003B1386"/>
    <w:rsid w:val="003B26D2"/>
    <w:rsid w:val="003B3CAD"/>
    <w:rsid w:val="003B61C6"/>
    <w:rsid w:val="003B6226"/>
    <w:rsid w:val="003B64CA"/>
    <w:rsid w:val="003C0EA5"/>
    <w:rsid w:val="003C18B9"/>
    <w:rsid w:val="003C29C5"/>
    <w:rsid w:val="003C38E5"/>
    <w:rsid w:val="003D01D4"/>
    <w:rsid w:val="003D04D0"/>
    <w:rsid w:val="003D1E05"/>
    <w:rsid w:val="003D2227"/>
    <w:rsid w:val="003D7E56"/>
    <w:rsid w:val="003E0749"/>
    <w:rsid w:val="003E232C"/>
    <w:rsid w:val="003E2737"/>
    <w:rsid w:val="003E2BC7"/>
    <w:rsid w:val="003E3DE4"/>
    <w:rsid w:val="003F1AD0"/>
    <w:rsid w:val="003F25E9"/>
    <w:rsid w:val="003F606C"/>
    <w:rsid w:val="003F61C4"/>
    <w:rsid w:val="003F6258"/>
    <w:rsid w:val="003F6523"/>
    <w:rsid w:val="00401D09"/>
    <w:rsid w:val="00402644"/>
    <w:rsid w:val="0040433D"/>
    <w:rsid w:val="004109A6"/>
    <w:rsid w:val="004140AE"/>
    <w:rsid w:val="00421760"/>
    <w:rsid w:val="004228F6"/>
    <w:rsid w:val="00423713"/>
    <w:rsid w:val="00424C0B"/>
    <w:rsid w:val="0042596A"/>
    <w:rsid w:val="004261AF"/>
    <w:rsid w:val="00432972"/>
    <w:rsid w:val="00437A30"/>
    <w:rsid w:val="00440029"/>
    <w:rsid w:val="00442F3D"/>
    <w:rsid w:val="004441CD"/>
    <w:rsid w:val="0044585E"/>
    <w:rsid w:val="00446A0A"/>
    <w:rsid w:val="004475DA"/>
    <w:rsid w:val="00453726"/>
    <w:rsid w:val="00453B03"/>
    <w:rsid w:val="00453EC0"/>
    <w:rsid w:val="00454617"/>
    <w:rsid w:val="00455251"/>
    <w:rsid w:val="0045615B"/>
    <w:rsid w:val="00456C38"/>
    <w:rsid w:val="00464CF0"/>
    <w:rsid w:val="00465083"/>
    <w:rsid w:val="00465C7B"/>
    <w:rsid w:val="004672DD"/>
    <w:rsid w:val="00470E95"/>
    <w:rsid w:val="0047302D"/>
    <w:rsid w:val="0047461B"/>
    <w:rsid w:val="004752A0"/>
    <w:rsid w:val="00475620"/>
    <w:rsid w:val="00475680"/>
    <w:rsid w:val="00477BB8"/>
    <w:rsid w:val="00481EFC"/>
    <w:rsid w:val="004844C4"/>
    <w:rsid w:val="004867E3"/>
    <w:rsid w:val="00486A80"/>
    <w:rsid w:val="00490B63"/>
    <w:rsid w:val="00493121"/>
    <w:rsid w:val="00497B61"/>
    <w:rsid w:val="004A41C8"/>
    <w:rsid w:val="004A4F19"/>
    <w:rsid w:val="004A54A8"/>
    <w:rsid w:val="004A58E0"/>
    <w:rsid w:val="004A6A7C"/>
    <w:rsid w:val="004B256F"/>
    <w:rsid w:val="004B3925"/>
    <w:rsid w:val="004B4959"/>
    <w:rsid w:val="004B61CB"/>
    <w:rsid w:val="004B7145"/>
    <w:rsid w:val="004B7259"/>
    <w:rsid w:val="004C2270"/>
    <w:rsid w:val="004C3E3D"/>
    <w:rsid w:val="004C406E"/>
    <w:rsid w:val="004C504F"/>
    <w:rsid w:val="004C6972"/>
    <w:rsid w:val="004C72D7"/>
    <w:rsid w:val="004D1E79"/>
    <w:rsid w:val="004E7289"/>
    <w:rsid w:val="004F0AF8"/>
    <w:rsid w:val="004F5AC8"/>
    <w:rsid w:val="004F5CC0"/>
    <w:rsid w:val="004F720E"/>
    <w:rsid w:val="0050094A"/>
    <w:rsid w:val="00500A2C"/>
    <w:rsid w:val="00500CC9"/>
    <w:rsid w:val="005013E9"/>
    <w:rsid w:val="00501AFD"/>
    <w:rsid w:val="00502D55"/>
    <w:rsid w:val="00503070"/>
    <w:rsid w:val="00507F10"/>
    <w:rsid w:val="00514023"/>
    <w:rsid w:val="0051474A"/>
    <w:rsid w:val="0051708A"/>
    <w:rsid w:val="00521D18"/>
    <w:rsid w:val="005227BF"/>
    <w:rsid w:val="00523178"/>
    <w:rsid w:val="005243FB"/>
    <w:rsid w:val="00526365"/>
    <w:rsid w:val="00526B82"/>
    <w:rsid w:val="00527ECA"/>
    <w:rsid w:val="00532E74"/>
    <w:rsid w:val="005348FD"/>
    <w:rsid w:val="00542926"/>
    <w:rsid w:val="0054383F"/>
    <w:rsid w:val="00543848"/>
    <w:rsid w:val="00545639"/>
    <w:rsid w:val="005463A5"/>
    <w:rsid w:val="0054682B"/>
    <w:rsid w:val="00547441"/>
    <w:rsid w:val="00547C55"/>
    <w:rsid w:val="00547DB7"/>
    <w:rsid w:val="005517E3"/>
    <w:rsid w:val="00555A5B"/>
    <w:rsid w:val="00556628"/>
    <w:rsid w:val="00556A83"/>
    <w:rsid w:val="00556C9E"/>
    <w:rsid w:val="00561049"/>
    <w:rsid w:val="00562E3B"/>
    <w:rsid w:val="00563C2D"/>
    <w:rsid w:val="00563CA3"/>
    <w:rsid w:val="0056515A"/>
    <w:rsid w:val="00566A49"/>
    <w:rsid w:val="0057098E"/>
    <w:rsid w:val="00580CD5"/>
    <w:rsid w:val="00584C36"/>
    <w:rsid w:val="00587E47"/>
    <w:rsid w:val="00590435"/>
    <w:rsid w:val="00591694"/>
    <w:rsid w:val="00591DF6"/>
    <w:rsid w:val="00594676"/>
    <w:rsid w:val="00595487"/>
    <w:rsid w:val="005A5B61"/>
    <w:rsid w:val="005B4035"/>
    <w:rsid w:val="005B6C34"/>
    <w:rsid w:val="005C34C9"/>
    <w:rsid w:val="005C4BCA"/>
    <w:rsid w:val="005C7FB3"/>
    <w:rsid w:val="005D2430"/>
    <w:rsid w:val="005D61B6"/>
    <w:rsid w:val="005E010D"/>
    <w:rsid w:val="005E258F"/>
    <w:rsid w:val="005E2728"/>
    <w:rsid w:val="005E2C92"/>
    <w:rsid w:val="005E3D62"/>
    <w:rsid w:val="005E4F1E"/>
    <w:rsid w:val="005E50E4"/>
    <w:rsid w:val="005E64DD"/>
    <w:rsid w:val="005E78DC"/>
    <w:rsid w:val="005E7ADE"/>
    <w:rsid w:val="005F3B4B"/>
    <w:rsid w:val="005F72F9"/>
    <w:rsid w:val="006052C3"/>
    <w:rsid w:val="00606684"/>
    <w:rsid w:val="00607E08"/>
    <w:rsid w:val="0061361E"/>
    <w:rsid w:val="006146A9"/>
    <w:rsid w:val="00614A43"/>
    <w:rsid w:val="006163A9"/>
    <w:rsid w:val="00617E3B"/>
    <w:rsid w:val="00622DA0"/>
    <w:rsid w:val="00626E24"/>
    <w:rsid w:val="00630D5A"/>
    <w:rsid w:val="00634323"/>
    <w:rsid w:val="006358F2"/>
    <w:rsid w:val="00640C22"/>
    <w:rsid w:val="00641B4C"/>
    <w:rsid w:val="00642E0F"/>
    <w:rsid w:val="006439AB"/>
    <w:rsid w:val="00646DD3"/>
    <w:rsid w:val="0065448A"/>
    <w:rsid w:val="00657230"/>
    <w:rsid w:val="00666650"/>
    <w:rsid w:val="00671001"/>
    <w:rsid w:val="0067259B"/>
    <w:rsid w:val="006732CD"/>
    <w:rsid w:val="006738CD"/>
    <w:rsid w:val="00674111"/>
    <w:rsid w:val="0067457B"/>
    <w:rsid w:val="006753E9"/>
    <w:rsid w:val="0067651C"/>
    <w:rsid w:val="006771A2"/>
    <w:rsid w:val="00684A81"/>
    <w:rsid w:val="00684B98"/>
    <w:rsid w:val="00690A9A"/>
    <w:rsid w:val="00693A53"/>
    <w:rsid w:val="00694AF0"/>
    <w:rsid w:val="00696C7A"/>
    <w:rsid w:val="00697BA6"/>
    <w:rsid w:val="006A3FEE"/>
    <w:rsid w:val="006A6F2A"/>
    <w:rsid w:val="006B46C8"/>
    <w:rsid w:val="006B7661"/>
    <w:rsid w:val="006C39EB"/>
    <w:rsid w:val="006C4E5D"/>
    <w:rsid w:val="006C5742"/>
    <w:rsid w:val="006D012B"/>
    <w:rsid w:val="006D083B"/>
    <w:rsid w:val="006D19F7"/>
    <w:rsid w:val="006D4B2E"/>
    <w:rsid w:val="006D74E4"/>
    <w:rsid w:val="006E189E"/>
    <w:rsid w:val="006E1D6D"/>
    <w:rsid w:val="006E2090"/>
    <w:rsid w:val="006E3429"/>
    <w:rsid w:val="006E5D11"/>
    <w:rsid w:val="006F0B6B"/>
    <w:rsid w:val="006F0E66"/>
    <w:rsid w:val="006F60A7"/>
    <w:rsid w:val="00700F7B"/>
    <w:rsid w:val="007031A8"/>
    <w:rsid w:val="00705065"/>
    <w:rsid w:val="007074BF"/>
    <w:rsid w:val="00712668"/>
    <w:rsid w:val="00713BCB"/>
    <w:rsid w:val="0072005D"/>
    <w:rsid w:val="00720F38"/>
    <w:rsid w:val="00721DA3"/>
    <w:rsid w:val="0072405B"/>
    <w:rsid w:val="00725171"/>
    <w:rsid w:val="0073120B"/>
    <w:rsid w:val="00731468"/>
    <w:rsid w:val="00731506"/>
    <w:rsid w:val="0073429C"/>
    <w:rsid w:val="00735704"/>
    <w:rsid w:val="00740D34"/>
    <w:rsid w:val="007456BE"/>
    <w:rsid w:val="00747433"/>
    <w:rsid w:val="00751B06"/>
    <w:rsid w:val="0075715B"/>
    <w:rsid w:val="00763E0F"/>
    <w:rsid w:val="00763F2E"/>
    <w:rsid w:val="00764299"/>
    <w:rsid w:val="00764D30"/>
    <w:rsid w:val="007654A1"/>
    <w:rsid w:val="007671E1"/>
    <w:rsid w:val="00767A60"/>
    <w:rsid w:val="00770344"/>
    <w:rsid w:val="00772E9F"/>
    <w:rsid w:val="00774DC6"/>
    <w:rsid w:val="00780F36"/>
    <w:rsid w:val="00781DA5"/>
    <w:rsid w:val="00782CD9"/>
    <w:rsid w:val="0078452C"/>
    <w:rsid w:val="00786C09"/>
    <w:rsid w:val="00790ED1"/>
    <w:rsid w:val="00792FDA"/>
    <w:rsid w:val="00795FC7"/>
    <w:rsid w:val="00796B4C"/>
    <w:rsid w:val="007A22BB"/>
    <w:rsid w:val="007A3F15"/>
    <w:rsid w:val="007A414B"/>
    <w:rsid w:val="007A4615"/>
    <w:rsid w:val="007A4C35"/>
    <w:rsid w:val="007A5D41"/>
    <w:rsid w:val="007A636E"/>
    <w:rsid w:val="007A6AEE"/>
    <w:rsid w:val="007B1AD9"/>
    <w:rsid w:val="007B250A"/>
    <w:rsid w:val="007B45E0"/>
    <w:rsid w:val="007B4C9D"/>
    <w:rsid w:val="007B539C"/>
    <w:rsid w:val="007B6374"/>
    <w:rsid w:val="007B6E03"/>
    <w:rsid w:val="007C0EDC"/>
    <w:rsid w:val="007C2357"/>
    <w:rsid w:val="007C3D9D"/>
    <w:rsid w:val="007C42A8"/>
    <w:rsid w:val="007C4EBA"/>
    <w:rsid w:val="007C5364"/>
    <w:rsid w:val="007C601F"/>
    <w:rsid w:val="007D35FB"/>
    <w:rsid w:val="007D445E"/>
    <w:rsid w:val="007D5641"/>
    <w:rsid w:val="007D6369"/>
    <w:rsid w:val="007D7FFD"/>
    <w:rsid w:val="007E129D"/>
    <w:rsid w:val="007E2BD0"/>
    <w:rsid w:val="007F1A8C"/>
    <w:rsid w:val="007F6E73"/>
    <w:rsid w:val="007F6F32"/>
    <w:rsid w:val="00800FD2"/>
    <w:rsid w:val="0080101C"/>
    <w:rsid w:val="00802574"/>
    <w:rsid w:val="0080374C"/>
    <w:rsid w:val="008069B9"/>
    <w:rsid w:val="00807543"/>
    <w:rsid w:val="00813184"/>
    <w:rsid w:val="008170B9"/>
    <w:rsid w:val="008177A7"/>
    <w:rsid w:val="00820EEC"/>
    <w:rsid w:val="0082552B"/>
    <w:rsid w:val="00830486"/>
    <w:rsid w:val="008317C7"/>
    <w:rsid w:val="00832DE8"/>
    <w:rsid w:val="00837EA3"/>
    <w:rsid w:val="00842D36"/>
    <w:rsid w:val="00843F83"/>
    <w:rsid w:val="0084624C"/>
    <w:rsid w:val="008468DF"/>
    <w:rsid w:val="00847BA8"/>
    <w:rsid w:val="00850DA8"/>
    <w:rsid w:val="00851746"/>
    <w:rsid w:val="00857228"/>
    <w:rsid w:val="00857245"/>
    <w:rsid w:val="00863BB2"/>
    <w:rsid w:val="008668CA"/>
    <w:rsid w:val="00873B76"/>
    <w:rsid w:val="00875B5E"/>
    <w:rsid w:val="00876A5D"/>
    <w:rsid w:val="00877126"/>
    <w:rsid w:val="00885226"/>
    <w:rsid w:val="00885C69"/>
    <w:rsid w:val="0088665A"/>
    <w:rsid w:val="00887792"/>
    <w:rsid w:val="0088787F"/>
    <w:rsid w:val="00890579"/>
    <w:rsid w:val="00891BD0"/>
    <w:rsid w:val="0089379B"/>
    <w:rsid w:val="00895789"/>
    <w:rsid w:val="00897AF8"/>
    <w:rsid w:val="008A4D5D"/>
    <w:rsid w:val="008A4E26"/>
    <w:rsid w:val="008A57C9"/>
    <w:rsid w:val="008A7BEA"/>
    <w:rsid w:val="008B005E"/>
    <w:rsid w:val="008B122B"/>
    <w:rsid w:val="008B148D"/>
    <w:rsid w:val="008B37B1"/>
    <w:rsid w:val="008B3D0F"/>
    <w:rsid w:val="008B6151"/>
    <w:rsid w:val="008B6A8D"/>
    <w:rsid w:val="008C058F"/>
    <w:rsid w:val="008C33B9"/>
    <w:rsid w:val="008C5702"/>
    <w:rsid w:val="008D331E"/>
    <w:rsid w:val="008E4E94"/>
    <w:rsid w:val="008E5159"/>
    <w:rsid w:val="008F0D0E"/>
    <w:rsid w:val="008F3938"/>
    <w:rsid w:val="008F5D01"/>
    <w:rsid w:val="008F6924"/>
    <w:rsid w:val="008F6AAF"/>
    <w:rsid w:val="009024B4"/>
    <w:rsid w:val="0090499A"/>
    <w:rsid w:val="009107FD"/>
    <w:rsid w:val="00910E80"/>
    <w:rsid w:val="00912ED3"/>
    <w:rsid w:val="009141F8"/>
    <w:rsid w:val="00915F00"/>
    <w:rsid w:val="009174C1"/>
    <w:rsid w:val="009244EE"/>
    <w:rsid w:val="00924699"/>
    <w:rsid w:val="009246DD"/>
    <w:rsid w:val="00924769"/>
    <w:rsid w:val="00924911"/>
    <w:rsid w:val="009252C6"/>
    <w:rsid w:val="009252D8"/>
    <w:rsid w:val="00925E51"/>
    <w:rsid w:val="00927EA0"/>
    <w:rsid w:val="00930A59"/>
    <w:rsid w:val="0093275D"/>
    <w:rsid w:val="0093292A"/>
    <w:rsid w:val="00932B27"/>
    <w:rsid w:val="0093498F"/>
    <w:rsid w:val="00934B81"/>
    <w:rsid w:val="009351F0"/>
    <w:rsid w:val="00940D8D"/>
    <w:rsid w:val="0094340B"/>
    <w:rsid w:val="0095084C"/>
    <w:rsid w:val="0095146F"/>
    <w:rsid w:val="00952768"/>
    <w:rsid w:val="009541A0"/>
    <w:rsid w:val="00954793"/>
    <w:rsid w:val="009552FA"/>
    <w:rsid w:val="009554D8"/>
    <w:rsid w:val="00955845"/>
    <w:rsid w:val="0095589F"/>
    <w:rsid w:val="00962CFC"/>
    <w:rsid w:val="009631BB"/>
    <w:rsid w:val="00967926"/>
    <w:rsid w:val="0096793A"/>
    <w:rsid w:val="00981736"/>
    <w:rsid w:val="009823EA"/>
    <w:rsid w:val="0098280E"/>
    <w:rsid w:val="00983670"/>
    <w:rsid w:val="00983B6E"/>
    <w:rsid w:val="00984872"/>
    <w:rsid w:val="00984BD4"/>
    <w:rsid w:val="00986450"/>
    <w:rsid w:val="00995677"/>
    <w:rsid w:val="0099606F"/>
    <w:rsid w:val="00996BB0"/>
    <w:rsid w:val="009A1CD9"/>
    <w:rsid w:val="009A2B2B"/>
    <w:rsid w:val="009A3B5D"/>
    <w:rsid w:val="009A3DD0"/>
    <w:rsid w:val="009A4B0B"/>
    <w:rsid w:val="009A607B"/>
    <w:rsid w:val="009B0F0A"/>
    <w:rsid w:val="009B26B7"/>
    <w:rsid w:val="009B3D76"/>
    <w:rsid w:val="009B435F"/>
    <w:rsid w:val="009B6669"/>
    <w:rsid w:val="009B75C3"/>
    <w:rsid w:val="009C0AEE"/>
    <w:rsid w:val="009C48EB"/>
    <w:rsid w:val="009C62CE"/>
    <w:rsid w:val="009D150E"/>
    <w:rsid w:val="009D1DCC"/>
    <w:rsid w:val="009E7D36"/>
    <w:rsid w:val="009F1BCE"/>
    <w:rsid w:val="009F314D"/>
    <w:rsid w:val="00A00EE4"/>
    <w:rsid w:val="00A01564"/>
    <w:rsid w:val="00A0509D"/>
    <w:rsid w:val="00A0608D"/>
    <w:rsid w:val="00A066C6"/>
    <w:rsid w:val="00A06849"/>
    <w:rsid w:val="00A10D28"/>
    <w:rsid w:val="00A1141E"/>
    <w:rsid w:val="00A130B1"/>
    <w:rsid w:val="00A13B77"/>
    <w:rsid w:val="00A14A1E"/>
    <w:rsid w:val="00A1554D"/>
    <w:rsid w:val="00A15BB7"/>
    <w:rsid w:val="00A30E52"/>
    <w:rsid w:val="00A3243A"/>
    <w:rsid w:val="00A32603"/>
    <w:rsid w:val="00A3342C"/>
    <w:rsid w:val="00A34DE4"/>
    <w:rsid w:val="00A356C4"/>
    <w:rsid w:val="00A36261"/>
    <w:rsid w:val="00A400FF"/>
    <w:rsid w:val="00A42219"/>
    <w:rsid w:val="00A427C4"/>
    <w:rsid w:val="00A506DF"/>
    <w:rsid w:val="00A618D7"/>
    <w:rsid w:val="00A644D5"/>
    <w:rsid w:val="00A65034"/>
    <w:rsid w:val="00A65DD1"/>
    <w:rsid w:val="00A720FF"/>
    <w:rsid w:val="00A73C26"/>
    <w:rsid w:val="00A77CFA"/>
    <w:rsid w:val="00A82905"/>
    <w:rsid w:val="00A87890"/>
    <w:rsid w:val="00A92A9E"/>
    <w:rsid w:val="00A930DD"/>
    <w:rsid w:val="00A9490B"/>
    <w:rsid w:val="00A9563A"/>
    <w:rsid w:val="00A95DCA"/>
    <w:rsid w:val="00AA1959"/>
    <w:rsid w:val="00AA1A20"/>
    <w:rsid w:val="00AA3614"/>
    <w:rsid w:val="00AA6982"/>
    <w:rsid w:val="00AA77C9"/>
    <w:rsid w:val="00AB1AF0"/>
    <w:rsid w:val="00AB2C42"/>
    <w:rsid w:val="00AB361E"/>
    <w:rsid w:val="00AB4EA6"/>
    <w:rsid w:val="00AB5AC5"/>
    <w:rsid w:val="00AB6883"/>
    <w:rsid w:val="00AB6CBC"/>
    <w:rsid w:val="00AC1A5E"/>
    <w:rsid w:val="00AC2493"/>
    <w:rsid w:val="00AC3BFC"/>
    <w:rsid w:val="00AC4AD2"/>
    <w:rsid w:val="00AC6370"/>
    <w:rsid w:val="00AD5285"/>
    <w:rsid w:val="00AD54F7"/>
    <w:rsid w:val="00AD5D80"/>
    <w:rsid w:val="00AD6FD4"/>
    <w:rsid w:val="00AE3BCC"/>
    <w:rsid w:val="00AE3F9E"/>
    <w:rsid w:val="00AE6C55"/>
    <w:rsid w:val="00AF74F4"/>
    <w:rsid w:val="00B01762"/>
    <w:rsid w:val="00B04487"/>
    <w:rsid w:val="00B0571A"/>
    <w:rsid w:val="00B13B72"/>
    <w:rsid w:val="00B1707A"/>
    <w:rsid w:val="00B17CF5"/>
    <w:rsid w:val="00B17F1C"/>
    <w:rsid w:val="00B2793B"/>
    <w:rsid w:val="00B34FE8"/>
    <w:rsid w:val="00B36E73"/>
    <w:rsid w:val="00B3705D"/>
    <w:rsid w:val="00B4368B"/>
    <w:rsid w:val="00B478AC"/>
    <w:rsid w:val="00B503FF"/>
    <w:rsid w:val="00B551B4"/>
    <w:rsid w:val="00B55424"/>
    <w:rsid w:val="00B56C3A"/>
    <w:rsid w:val="00B57F3F"/>
    <w:rsid w:val="00B630C6"/>
    <w:rsid w:val="00B67408"/>
    <w:rsid w:val="00B67E4F"/>
    <w:rsid w:val="00B757C3"/>
    <w:rsid w:val="00B765F2"/>
    <w:rsid w:val="00B82288"/>
    <w:rsid w:val="00B82DC8"/>
    <w:rsid w:val="00B90D0B"/>
    <w:rsid w:val="00B93870"/>
    <w:rsid w:val="00B93E53"/>
    <w:rsid w:val="00B9449C"/>
    <w:rsid w:val="00B97C0C"/>
    <w:rsid w:val="00BA0683"/>
    <w:rsid w:val="00BA271D"/>
    <w:rsid w:val="00BB4ED7"/>
    <w:rsid w:val="00BB5FED"/>
    <w:rsid w:val="00BC18DE"/>
    <w:rsid w:val="00BC1A6D"/>
    <w:rsid w:val="00BC4982"/>
    <w:rsid w:val="00BC62EB"/>
    <w:rsid w:val="00BC7B87"/>
    <w:rsid w:val="00BD0B98"/>
    <w:rsid w:val="00BD0BEA"/>
    <w:rsid w:val="00BD0F69"/>
    <w:rsid w:val="00BD2C92"/>
    <w:rsid w:val="00BD43E5"/>
    <w:rsid w:val="00BD5C8A"/>
    <w:rsid w:val="00BD60F1"/>
    <w:rsid w:val="00BE1E0F"/>
    <w:rsid w:val="00BE5219"/>
    <w:rsid w:val="00BE7520"/>
    <w:rsid w:val="00BF072D"/>
    <w:rsid w:val="00BF0D24"/>
    <w:rsid w:val="00BF1B55"/>
    <w:rsid w:val="00BF508D"/>
    <w:rsid w:val="00BF5FC8"/>
    <w:rsid w:val="00C0036E"/>
    <w:rsid w:val="00C00F6F"/>
    <w:rsid w:val="00C07BAB"/>
    <w:rsid w:val="00C1211B"/>
    <w:rsid w:val="00C1379F"/>
    <w:rsid w:val="00C143B8"/>
    <w:rsid w:val="00C23E5F"/>
    <w:rsid w:val="00C24D89"/>
    <w:rsid w:val="00C26487"/>
    <w:rsid w:val="00C26547"/>
    <w:rsid w:val="00C26FA5"/>
    <w:rsid w:val="00C324FB"/>
    <w:rsid w:val="00C34762"/>
    <w:rsid w:val="00C35D0B"/>
    <w:rsid w:val="00C36809"/>
    <w:rsid w:val="00C40CB8"/>
    <w:rsid w:val="00C43A18"/>
    <w:rsid w:val="00C45581"/>
    <w:rsid w:val="00C4585F"/>
    <w:rsid w:val="00C46B93"/>
    <w:rsid w:val="00C4739D"/>
    <w:rsid w:val="00C47B5E"/>
    <w:rsid w:val="00C5213B"/>
    <w:rsid w:val="00C54155"/>
    <w:rsid w:val="00C5578F"/>
    <w:rsid w:val="00C574C7"/>
    <w:rsid w:val="00C60D46"/>
    <w:rsid w:val="00C62757"/>
    <w:rsid w:val="00C64AE0"/>
    <w:rsid w:val="00C70E48"/>
    <w:rsid w:val="00C75438"/>
    <w:rsid w:val="00C77591"/>
    <w:rsid w:val="00C82C23"/>
    <w:rsid w:val="00C87A0A"/>
    <w:rsid w:val="00C91C22"/>
    <w:rsid w:val="00C923D2"/>
    <w:rsid w:val="00C9606A"/>
    <w:rsid w:val="00C97FE8"/>
    <w:rsid w:val="00CA05B4"/>
    <w:rsid w:val="00CA07D2"/>
    <w:rsid w:val="00CA08E6"/>
    <w:rsid w:val="00CA284B"/>
    <w:rsid w:val="00CA5002"/>
    <w:rsid w:val="00CA6EF0"/>
    <w:rsid w:val="00CA783E"/>
    <w:rsid w:val="00CB0841"/>
    <w:rsid w:val="00CB09E4"/>
    <w:rsid w:val="00CB448C"/>
    <w:rsid w:val="00CB4CD6"/>
    <w:rsid w:val="00CB613C"/>
    <w:rsid w:val="00CB7224"/>
    <w:rsid w:val="00CC04DE"/>
    <w:rsid w:val="00CC2F8F"/>
    <w:rsid w:val="00CC44EF"/>
    <w:rsid w:val="00CC7C69"/>
    <w:rsid w:val="00CD4821"/>
    <w:rsid w:val="00CE7A47"/>
    <w:rsid w:val="00CF1C74"/>
    <w:rsid w:val="00CF1F96"/>
    <w:rsid w:val="00CF6F64"/>
    <w:rsid w:val="00D0357A"/>
    <w:rsid w:val="00D040E8"/>
    <w:rsid w:val="00D05360"/>
    <w:rsid w:val="00D10482"/>
    <w:rsid w:val="00D11548"/>
    <w:rsid w:val="00D15C17"/>
    <w:rsid w:val="00D161E9"/>
    <w:rsid w:val="00D33AE2"/>
    <w:rsid w:val="00D34745"/>
    <w:rsid w:val="00D3535E"/>
    <w:rsid w:val="00D35D34"/>
    <w:rsid w:val="00D35E61"/>
    <w:rsid w:val="00D361CE"/>
    <w:rsid w:val="00D40056"/>
    <w:rsid w:val="00D40833"/>
    <w:rsid w:val="00D43BD8"/>
    <w:rsid w:val="00D451B4"/>
    <w:rsid w:val="00D45301"/>
    <w:rsid w:val="00D508AF"/>
    <w:rsid w:val="00D50DB8"/>
    <w:rsid w:val="00D51A5F"/>
    <w:rsid w:val="00D53627"/>
    <w:rsid w:val="00D54ED5"/>
    <w:rsid w:val="00D550EA"/>
    <w:rsid w:val="00D56252"/>
    <w:rsid w:val="00D62360"/>
    <w:rsid w:val="00D66E09"/>
    <w:rsid w:val="00D67B71"/>
    <w:rsid w:val="00D7154D"/>
    <w:rsid w:val="00D7418B"/>
    <w:rsid w:val="00D805C6"/>
    <w:rsid w:val="00D82038"/>
    <w:rsid w:val="00D84DE8"/>
    <w:rsid w:val="00D92581"/>
    <w:rsid w:val="00D94155"/>
    <w:rsid w:val="00D94809"/>
    <w:rsid w:val="00D97072"/>
    <w:rsid w:val="00DA0EB9"/>
    <w:rsid w:val="00DA30A8"/>
    <w:rsid w:val="00DA4CDC"/>
    <w:rsid w:val="00DA60A7"/>
    <w:rsid w:val="00DA7B50"/>
    <w:rsid w:val="00DB270C"/>
    <w:rsid w:val="00DB3FD7"/>
    <w:rsid w:val="00DB58BA"/>
    <w:rsid w:val="00DB58CC"/>
    <w:rsid w:val="00DB67D6"/>
    <w:rsid w:val="00DB6813"/>
    <w:rsid w:val="00DC0313"/>
    <w:rsid w:val="00DC043E"/>
    <w:rsid w:val="00DC0A8C"/>
    <w:rsid w:val="00DC0B6C"/>
    <w:rsid w:val="00DC317D"/>
    <w:rsid w:val="00DC463D"/>
    <w:rsid w:val="00DC4FE0"/>
    <w:rsid w:val="00DC686D"/>
    <w:rsid w:val="00DC6EAA"/>
    <w:rsid w:val="00DC6FF5"/>
    <w:rsid w:val="00DD0CD2"/>
    <w:rsid w:val="00DD6C0F"/>
    <w:rsid w:val="00DD7441"/>
    <w:rsid w:val="00DD7597"/>
    <w:rsid w:val="00DE0787"/>
    <w:rsid w:val="00DE3189"/>
    <w:rsid w:val="00DE5165"/>
    <w:rsid w:val="00DE7708"/>
    <w:rsid w:val="00DF24AD"/>
    <w:rsid w:val="00DF62A4"/>
    <w:rsid w:val="00DF791D"/>
    <w:rsid w:val="00E0001C"/>
    <w:rsid w:val="00E017BA"/>
    <w:rsid w:val="00E0757C"/>
    <w:rsid w:val="00E116A1"/>
    <w:rsid w:val="00E13AEF"/>
    <w:rsid w:val="00E17DD3"/>
    <w:rsid w:val="00E225A2"/>
    <w:rsid w:val="00E25747"/>
    <w:rsid w:val="00E2664A"/>
    <w:rsid w:val="00E30543"/>
    <w:rsid w:val="00E33250"/>
    <w:rsid w:val="00E334F5"/>
    <w:rsid w:val="00E3775B"/>
    <w:rsid w:val="00E37BCC"/>
    <w:rsid w:val="00E42AAB"/>
    <w:rsid w:val="00E44676"/>
    <w:rsid w:val="00E56D02"/>
    <w:rsid w:val="00E57E7A"/>
    <w:rsid w:val="00E603A4"/>
    <w:rsid w:val="00E61D02"/>
    <w:rsid w:val="00E62BBB"/>
    <w:rsid w:val="00E66AFC"/>
    <w:rsid w:val="00E70048"/>
    <w:rsid w:val="00E71BE5"/>
    <w:rsid w:val="00E72B50"/>
    <w:rsid w:val="00E76883"/>
    <w:rsid w:val="00E81A1A"/>
    <w:rsid w:val="00E82BD0"/>
    <w:rsid w:val="00E82FD1"/>
    <w:rsid w:val="00E8331F"/>
    <w:rsid w:val="00E85217"/>
    <w:rsid w:val="00E8535F"/>
    <w:rsid w:val="00E85988"/>
    <w:rsid w:val="00E87158"/>
    <w:rsid w:val="00E90408"/>
    <w:rsid w:val="00E91C08"/>
    <w:rsid w:val="00E95842"/>
    <w:rsid w:val="00E96EBC"/>
    <w:rsid w:val="00EA0E7E"/>
    <w:rsid w:val="00EA70E4"/>
    <w:rsid w:val="00EB050F"/>
    <w:rsid w:val="00EB0FA8"/>
    <w:rsid w:val="00EB48CF"/>
    <w:rsid w:val="00EC114C"/>
    <w:rsid w:val="00EC42D9"/>
    <w:rsid w:val="00EC567B"/>
    <w:rsid w:val="00EC7449"/>
    <w:rsid w:val="00ED78E7"/>
    <w:rsid w:val="00ED7940"/>
    <w:rsid w:val="00EE156F"/>
    <w:rsid w:val="00EE3AC4"/>
    <w:rsid w:val="00EE666B"/>
    <w:rsid w:val="00EE708D"/>
    <w:rsid w:val="00EE73A9"/>
    <w:rsid w:val="00EF4751"/>
    <w:rsid w:val="00EF5347"/>
    <w:rsid w:val="00EF5368"/>
    <w:rsid w:val="00EF653F"/>
    <w:rsid w:val="00EF7B56"/>
    <w:rsid w:val="00F00C9E"/>
    <w:rsid w:val="00F0321F"/>
    <w:rsid w:val="00F04BF4"/>
    <w:rsid w:val="00F06579"/>
    <w:rsid w:val="00F11E96"/>
    <w:rsid w:val="00F11FC3"/>
    <w:rsid w:val="00F12122"/>
    <w:rsid w:val="00F151EE"/>
    <w:rsid w:val="00F15336"/>
    <w:rsid w:val="00F16591"/>
    <w:rsid w:val="00F17B76"/>
    <w:rsid w:val="00F235A0"/>
    <w:rsid w:val="00F252EA"/>
    <w:rsid w:val="00F27209"/>
    <w:rsid w:val="00F27C4A"/>
    <w:rsid w:val="00F402D8"/>
    <w:rsid w:val="00F44FD9"/>
    <w:rsid w:val="00F47002"/>
    <w:rsid w:val="00F532E6"/>
    <w:rsid w:val="00F56080"/>
    <w:rsid w:val="00F57DDD"/>
    <w:rsid w:val="00F66F19"/>
    <w:rsid w:val="00F736C7"/>
    <w:rsid w:val="00F74111"/>
    <w:rsid w:val="00F75554"/>
    <w:rsid w:val="00F86617"/>
    <w:rsid w:val="00F9010D"/>
    <w:rsid w:val="00F94142"/>
    <w:rsid w:val="00F96BB1"/>
    <w:rsid w:val="00F96D5A"/>
    <w:rsid w:val="00F9701C"/>
    <w:rsid w:val="00FA0855"/>
    <w:rsid w:val="00FA148E"/>
    <w:rsid w:val="00FA460D"/>
    <w:rsid w:val="00FB0099"/>
    <w:rsid w:val="00FB483C"/>
    <w:rsid w:val="00FB64C9"/>
    <w:rsid w:val="00FC09C4"/>
    <w:rsid w:val="00FC2F6A"/>
    <w:rsid w:val="00FC3CCC"/>
    <w:rsid w:val="00FC6B43"/>
    <w:rsid w:val="00FD4E7F"/>
    <w:rsid w:val="00FD64B9"/>
    <w:rsid w:val="00FD6760"/>
    <w:rsid w:val="00FD78FB"/>
    <w:rsid w:val="00FE07B0"/>
    <w:rsid w:val="00FE0BC0"/>
    <w:rsid w:val="00FE12B2"/>
    <w:rsid w:val="00FE1400"/>
    <w:rsid w:val="00FE2487"/>
    <w:rsid w:val="00FE554F"/>
    <w:rsid w:val="00FE57A8"/>
    <w:rsid w:val="00FE6A96"/>
    <w:rsid w:val="00FE7DC4"/>
    <w:rsid w:val="00FF3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CD8FC"/>
  <w15:docId w15:val="{9F9E4857-58F3-4365-8149-4659F9C9B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457B"/>
    <w:pPr>
      <w:keepNext/>
      <w:spacing w:before="240" w:after="60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457B"/>
    <w:pPr>
      <w:keepNext/>
      <w:spacing w:before="240" w:after="60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457B"/>
    <w:pPr>
      <w:keepNext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4D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457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7457B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7457B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7457B"/>
    <w:rPr>
      <w:rFonts w:ascii="Calibri Light" w:eastAsia="Times New Roman" w:hAnsi="Calibri Light" w:cs="Times New Roman"/>
      <w:b/>
      <w:bCs/>
      <w:sz w:val="26"/>
      <w:szCs w:val="26"/>
    </w:rPr>
  </w:style>
  <w:style w:type="paragraph" w:styleId="NormalWeb">
    <w:name w:val="Normal (Web)"/>
    <w:basedOn w:val="Normal"/>
    <w:uiPriority w:val="99"/>
    <w:unhideWhenUsed/>
    <w:rsid w:val="006745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t">
    <w:name w:val="st"/>
    <w:rsid w:val="0067259B"/>
  </w:style>
  <w:style w:type="character" w:styleId="Emphasis">
    <w:name w:val="Emphasis"/>
    <w:uiPriority w:val="20"/>
    <w:qFormat/>
    <w:rsid w:val="0067259B"/>
    <w:rPr>
      <w:i/>
      <w:iCs/>
    </w:rPr>
  </w:style>
  <w:style w:type="paragraph" w:customStyle="1" w:styleId="Default">
    <w:name w:val="Default"/>
    <w:rsid w:val="000E57D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NL"/>
    </w:rPr>
  </w:style>
  <w:style w:type="numbering" w:customStyle="1" w:styleId="NoList1">
    <w:name w:val="No List1"/>
    <w:next w:val="NoList"/>
    <w:uiPriority w:val="99"/>
    <w:semiHidden/>
    <w:unhideWhenUsed/>
    <w:rsid w:val="008A57C9"/>
  </w:style>
  <w:style w:type="character" w:styleId="HTMLCite">
    <w:name w:val="HTML Cite"/>
    <w:basedOn w:val="DefaultParagraphFont"/>
    <w:uiPriority w:val="99"/>
    <w:semiHidden/>
    <w:unhideWhenUsed/>
    <w:rsid w:val="008A57C9"/>
    <w:rPr>
      <w:i/>
      <w:iCs/>
    </w:rPr>
  </w:style>
  <w:style w:type="character" w:customStyle="1" w:styleId="citationyear">
    <w:name w:val="citation_year"/>
    <w:basedOn w:val="DefaultParagraphFont"/>
    <w:rsid w:val="008A57C9"/>
  </w:style>
  <w:style w:type="character" w:customStyle="1" w:styleId="citationvolume">
    <w:name w:val="citation_volume"/>
    <w:basedOn w:val="DefaultParagraphFont"/>
    <w:rsid w:val="008A57C9"/>
  </w:style>
  <w:style w:type="character" w:styleId="Hyperlink">
    <w:name w:val="Hyperlink"/>
    <w:basedOn w:val="DefaultParagraphFont"/>
    <w:uiPriority w:val="99"/>
    <w:unhideWhenUsed/>
    <w:rsid w:val="008A57C9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BC62EB"/>
    <w:rPr>
      <w:b/>
      <w:bCs/>
    </w:rPr>
  </w:style>
  <w:style w:type="paragraph" w:customStyle="1" w:styleId="copyright">
    <w:name w:val="copyright"/>
    <w:basedOn w:val="Normal"/>
    <w:rsid w:val="00607E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3">
    <w:name w:val="A3"/>
    <w:uiPriority w:val="99"/>
    <w:rsid w:val="00DC463D"/>
    <w:rPr>
      <w:rFonts w:cs="Minion Pro"/>
      <w:color w:val="000000"/>
      <w:sz w:val="20"/>
      <w:szCs w:val="20"/>
    </w:rPr>
  </w:style>
  <w:style w:type="character" w:customStyle="1" w:styleId="cit">
    <w:name w:val="cit"/>
    <w:basedOn w:val="DefaultParagraphFont"/>
    <w:rsid w:val="00DC463D"/>
  </w:style>
  <w:style w:type="table" w:customStyle="1" w:styleId="TableGrid2">
    <w:name w:val="Table Grid2"/>
    <w:basedOn w:val="TableNormal"/>
    <w:next w:val="TableGrid"/>
    <w:uiPriority w:val="59"/>
    <w:rsid w:val="007C4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C4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DC6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5348FD"/>
  </w:style>
  <w:style w:type="character" w:customStyle="1" w:styleId="Heading4Char">
    <w:name w:val="Heading 4 Char"/>
    <w:basedOn w:val="DefaultParagraphFont"/>
    <w:link w:val="Heading4"/>
    <w:uiPriority w:val="9"/>
    <w:semiHidden/>
    <w:rsid w:val="002754D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D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DDD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A9563A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22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2217"/>
  </w:style>
  <w:style w:type="paragraph" w:styleId="Footer">
    <w:name w:val="footer"/>
    <w:basedOn w:val="Normal"/>
    <w:link w:val="FooterChar"/>
    <w:uiPriority w:val="99"/>
    <w:unhideWhenUsed/>
    <w:rsid w:val="001422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217"/>
  </w:style>
  <w:style w:type="character" w:styleId="LineNumber">
    <w:name w:val="line number"/>
    <w:basedOn w:val="DefaultParagraphFont"/>
    <w:uiPriority w:val="99"/>
    <w:semiHidden/>
    <w:unhideWhenUsed/>
    <w:rsid w:val="00142217"/>
  </w:style>
  <w:style w:type="character" w:styleId="CommentReference">
    <w:name w:val="annotation reference"/>
    <w:basedOn w:val="DefaultParagraphFont"/>
    <w:uiPriority w:val="99"/>
    <w:semiHidden/>
    <w:unhideWhenUsed/>
    <w:rsid w:val="00312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22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22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245"/>
    <w:rPr>
      <w:b/>
      <w:bCs/>
      <w:sz w:val="20"/>
      <w:szCs w:val="20"/>
    </w:rPr>
  </w:style>
  <w:style w:type="character" w:customStyle="1" w:styleId="text">
    <w:name w:val="text"/>
    <w:basedOn w:val="DefaultParagraphFont"/>
    <w:rsid w:val="007A3F15"/>
  </w:style>
  <w:style w:type="character" w:customStyle="1" w:styleId="author-ref">
    <w:name w:val="author-ref"/>
    <w:basedOn w:val="DefaultParagraphFont"/>
    <w:rsid w:val="007A3F15"/>
  </w:style>
  <w:style w:type="numbering" w:customStyle="1" w:styleId="NoList2">
    <w:name w:val="No List2"/>
    <w:next w:val="NoList"/>
    <w:uiPriority w:val="99"/>
    <w:semiHidden/>
    <w:unhideWhenUsed/>
    <w:rsid w:val="00555A5B"/>
  </w:style>
  <w:style w:type="numbering" w:customStyle="1" w:styleId="NoList11">
    <w:name w:val="No List11"/>
    <w:next w:val="NoList"/>
    <w:uiPriority w:val="99"/>
    <w:semiHidden/>
    <w:unhideWhenUsed/>
    <w:rsid w:val="00555A5B"/>
  </w:style>
  <w:style w:type="numbering" w:customStyle="1" w:styleId="NoList111">
    <w:name w:val="No List111"/>
    <w:next w:val="NoList"/>
    <w:uiPriority w:val="99"/>
    <w:semiHidden/>
    <w:unhideWhenUsed/>
    <w:rsid w:val="00555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2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83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1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8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6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22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7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9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23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74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01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947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2029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95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83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333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377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00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35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8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4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7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2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89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6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59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0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1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2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83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22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6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81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7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9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9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97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34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8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9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1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28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3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8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13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3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22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48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3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5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8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02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91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6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64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0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56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57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7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8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8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6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95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43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1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2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46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83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7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04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5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3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8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19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8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43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2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0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0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31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54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9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79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2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5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5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86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78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65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7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83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28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45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29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1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7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00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21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33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2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98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02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79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8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8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2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06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7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3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4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8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05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99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8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9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61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94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94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14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39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8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1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8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4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16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5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7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32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93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81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08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36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1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64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50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1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6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7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9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21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5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71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6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72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08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35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71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5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5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47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4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48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1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86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5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57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58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98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5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9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79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32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69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06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40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74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37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41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0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1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2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0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12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65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7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7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49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274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83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8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6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56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7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66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7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84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476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4291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5955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177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2785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1853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13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762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87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924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89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1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264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05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30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5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89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3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6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9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76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86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9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4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8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97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40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07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9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97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08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4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0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20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9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1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26165A-1CCD-4254-95A3-2E078BFEB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965B1D0.dotm</Template>
  <TotalTime>27</TotalTime>
  <Pages>2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ben, Mebrahtom</dc:creator>
  <cp:lastModifiedBy>Hiben, Mebrahtom</cp:lastModifiedBy>
  <cp:revision>7</cp:revision>
  <cp:lastPrinted>2019-04-08T17:14:00Z</cp:lastPrinted>
  <dcterms:created xsi:type="dcterms:W3CDTF">2019-11-06T07:22:00Z</dcterms:created>
  <dcterms:modified xsi:type="dcterms:W3CDTF">2020-02-24T06:49:00Z</dcterms:modified>
</cp:coreProperties>
</file>